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993AB" w14:textId="19AFEA5F" w:rsidR="00F61EB9" w:rsidRPr="00A14C63" w:rsidRDefault="001362DD" w:rsidP="00296128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dditional File</w:t>
      </w:r>
      <w:r w:rsidR="00A707AB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</w:t>
      </w:r>
    </w:p>
    <w:p w14:paraId="32DEBC9E" w14:textId="281C6E4E" w:rsidR="00F61EB9" w:rsidRPr="00A14C63" w:rsidRDefault="001362DD" w:rsidP="00296128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F61EB9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F61EB9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F61EB9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61EB9" w:rsidRPr="00A14C6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F61EB9" w:rsidRPr="00A14C6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="00F61EB9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Study flowchart</w:t>
      </w:r>
    </w:p>
    <w:p w14:paraId="25F6DA5C" w14:textId="77777777" w:rsidR="00F61EB9" w:rsidRPr="00A14C63" w:rsidRDefault="00F61EB9" w:rsidP="00296128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14C6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99FC70F" wp14:editId="21A43A8E">
            <wp:extent cx="4356324" cy="1354015"/>
            <wp:effectExtent l="0" t="0" r="635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2715" cy="1356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3B08D" w14:textId="77777777" w:rsidR="00F61EB9" w:rsidRPr="00A14C63" w:rsidRDefault="00F61EB9" w:rsidP="0029612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38BC62" w14:textId="7B6C86C1" w:rsidR="00F61EB9" w:rsidRPr="00A14C63" w:rsidRDefault="00F61EB9" w:rsidP="0029612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4C63">
        <w:rPr>
          <w:rFonts w:ascii="Times New Roman" w:hAnsi="Times New Roman" w:cs="Times New Roman"/>
          <w:sz w:val="24"/>
          <w:szCs w:val="24"/>
        </w:rPr>
        <w:t xml:space="preserve">*Patients were excluded if they were &lt; 18 years old (n=5), had existing ESRD or KT (n=8), </w:t>
      </w:r>
      <w:r w:rsidR="006A4F6E" w:rsidRPr="00A14C63">
        <w:rPr>
          <w:rFonts w:ascii="Times New Roman" w:hAnsi="Times New Roman" w:cs="Times New Roman"/>
          <w:sz w:val="24"/>
          <w:szCs w:val="24"/>
        </w:rPr>
        <w:t>survival after</w:t>
      </w:r>
      <w:r w:rsidRPr="00A14C63">
        <w:rPr>
          <w:rFonts w:ascii="Times New Roman" w:hAnsi="Times New Roman" w:cs="Times New Roman"/>
          <w:sz w:val="24"/>
          <w:szCs w:val="24"/>
        </w:rPr>
        <w:t xml:space="preserve"> ECMO </w:t>
      </w:r>
      <w:r w:rsidR="006A4F6E" w:rsidRPr="00A14C63">
        <w:rPr>
          <w:rFonts w:ascii="Times New Roman" w:hAnsi="Times New Roman" w:cs="Times New Roman"/>
          <w:sz w:val="24"/>
          <w:szCs w:val="24"/>
        </w:rPr>
        <w:t xml:space="preserve">initiation </w:t>
      </w:r>
      <w:r w:rsidRPr="00A14C63">
        <w:rPr>
          <w:rFonts w:ascii="Times New Roman" w:hAnsi="Times New Roman" w:cs="Times New Roman"/>
          <w:sz w:val="24"/>
          <w:szCs w:val="24"/>
        </w:rPr>
        <w:t xml:space="preserve">for &lt; 48 hours (n=15) or received </w:t>
      </w:r>
      <w:proofErr w:type="spellStart"/>
      <w:r w:rsidRPr="00A14C63">
        <w:rPr>
          <w:rFonts w:ascii="Times New Roman" w:hAnsi="Times New Roman" w:cs="Times New Roman"/>
          <w:sz w:val="24"/>
          <w:szCs w:val="24"/>
        </w:rPr>
        <w:t>veno</w:t>
      </w:r>
      <w:proofErr w:type="spellEnd"/>
      <w:r w:rsidRPr="00A14C63">
        <w:rPr>
          <w:rFonts w:ascii="Times New Roman" w:hAnsi="Times New Roman" w:cs="Times New Roman"/>
          <w:sz w:val="24"/>
          <w:szCs w:val="24"/>
        </w:rPr>
        <w:t>-arterial ECMO or ECCO2R (n=18)</w:t>
      </w:r>
    </w:p>
    <w:p w14:paraId="46212782" w14:textId="00F574AE" w:rsidR="008841F5" w:rsidRPr="00A14C63" w:rsidRDefault="008841F5" w:rsidP="0029612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89F181" w14:textId="10BAB039" w:rsidR="008841F5" w:rsidRPr="00A14C63" w:rsidRDefault="008841F5" w:rsidP="0029612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 w:rsidR="00575E0E" w:rsidRPr="00A14C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701CE" w:rsidRPr="00A14C6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701CE" w:rsidRPr="00A14C63">
        <w:rPr>
          <w:rFonts w:ascii="Times New Roman" w:hAnsi="Times New Roman" w:cs="Times New Roman"/>
          <w:sz w:val="24"/>
          <w:szCs w:val="24"/>
        </w:rPr>
        <w:t xml:space="preserve"> ECMO, extracorporeal membrane oxygenation; ECCO2R, extracorporeal carbon dioxide removal; ESRD, end-stage renal disease; KT, kidney transplantation</w:t>
      </w:r>
    </w:p>
    <w:p w14:paraId="321CD9E3" w14:textId="3B446B14" w:rsidR="00F61EB9" w:rsidRPr="00A14C63" w:rsidRDefault="00F61EB9" w:rsidP="0029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4C63">
        <w:rPr>
          <w:rFonts w:ascii="Times New Roman" w:hAnsi="Times New Roman" w:cs="Times New Roman"/>
          <w:sz w:val="24"/>
          <w:szCs w:val="24"/>
        </w:rPr>
        <w:br w:type="page"/>
      </w:r>
    </w:p>
    <w:p w14:paraId="4CE47D35" w14:textId="403E60CB" w:rsidR="00A93E30" w:rsidRPr="00A14C63" w:rsidRDefault="00A93E30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  <w:lang w:bidi="ar-SA"/>
        </w:rPr>
        <w:lastRenderedPageBreak/>
        <w:t xml:space="preserve">Figure </w:t>
      </w:r>
      <w:r w:rsidR="001362DD" w:rsidRPr="00A14C63">
        <w:rPr>
          <w:rFonts w:ascii="Times New Roman" w:hAnsi="Times New Roman" w:cs="Times New Roman"/>
          <w:b/>
          <w:bCs/>
          <w:sz w:val="24"/>
          <w:szCs w:val="24"/>
          <w:lang w:bidi="ar-SA"/>
        </w:rPr>
        <w:t>S</w:t>
      </w:r>
      <w:r w:rsidRPr="00A14C63">
        <w:rPr>
          <w:rFonts w:ascii="Times New Roman" w:hAnsi="Times New Roman" w:cs="Times New Roman"/>
          <w:b/>
          <w:bCs/>
          <w:sz w:val="24"/>
          <w:szCs w:val="24"/>
          <w:lang w:bidi="ar-SA"/>
        </w:rPr>
        <w:t>2: Median (interquartile range) of serum creatinine values at discharge and at 6 and 12 months following discharge, in patients with all three measurements available (n=51)</w:t>
      </w:r>
      <w:r w:rsidR="00171E41" w:rsidRPr="00A14C63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; </w:t>
      </w:r>
      <w:r w:rsidR="00F30127" w:rsidRPr="00A14C63">
        <w:rPr>
          <w:rFonts w:ascii="Times New Roman" w:hAnsi="Times New Roman" w:cs="Times New Roman"/>
          <w:b/>
          <w:bCs/>
          <w:sz w:val="24"/>
          <w:szCs w:val="24"/>
          <w:lang w:bidi="ar-SA"/>
        </w:rPr>
        <w:t>p&lt;0.001, p=0.104 and p=0.146 for comparisons of creatinine at discharge vs 6 months, discharge vs 12 months and 6 months vs 12 months, respectively.</w:t>
      </w:r>
      <w:r w:rsidRPr="00A14C63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</w:p>
    <w:p w14:paraId="6FC6AE1F" w14:textId="316E8CBF" w:rsidR="00C53E6D" w:rsidRPr="00A14C63" w:rsidRDefault="00C53E6D" w:rsidP="0029612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A14C63">
        <w:rPr>
          <w:rFonts w:ascii="Times New Roman" w:hAnsi="Times New Roman" w:cs="Times New Roman"/>
          <w:b/>
          <w:bCs/>
          <w:noProof/>
          <w:sz w:val="24"/>
          <w:szCs w:val="24"/>
          <w:lang w:val="en-US" w:bidi="ar-SA"/>
        </w:rPr>
        <w:drawing>
          <wp:inline distT="0" distB="0" distL="0" distR="0" wp14:anchorId="791A4377" wp14:editId="7F9B2264">
            <wp:extent cx="4058216" cy="4105848"/>
            <wp:effectExtent l="0" t="0" r="0" b="9525"/>
            <wp:docPr id="5" name="Picture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095758-4C57-4E3F-89BB-3715292D46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095758-4C57-4E3F-89BB-3715292D46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8216" cy="4105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56D06" w14:textId="77777777" w:rsidR="00A93E30" w:rsidRPr="00A14C63" w:rsidRDefault="00A93E30" w:rsidP="00296128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4E65A96" w14:textId="77777777" w:rsidR="00A93E30" w:rsidRPr="00A14C63" w:rsidRDefault="00A93E30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A14C63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3BA269A0" w14:textId="77777777" w:rsidR="00B030AE" w:rsidRPr="00A14C63" w:rsidRDefault="00B030AE" w:rsidP="00296128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sectPr w:rsidR="00B030AE" w:rsidRPr="00A14C63" w:rsidSect="00183D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982D70" w14:textId="758A2F6E" w:rsidR="006D734E" w:rsidRPr="00A14C63" w:rsidRDefault="00C73066" w:rsidP="00296128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</w:t>
      </w:r>
      <w:r w:rsidR="006D734E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6D734E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1: </w:t>
      </w:r>
      <w:r w:rsidR="00F86C1B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</w:t>
      </w:r>
      <w:r w:rsidR="001A4B86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evalence</w:t>
      </w:r>
      <w:r w:rsidR="00E600A9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F86C1B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nd outcome</w:t>
      </w:r>
      <w:r w:rsidR="00A06E00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 </w:t>
      </w:r>
      <w:r w:rsidR="00E600A9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of </w:t>
      </w:r>
      <w:r w:rsidR="00F86C1B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patients in the </w:t>
      </w:r>
      <w:r w:rsidR="00E600A9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KI</w:t>
      </w:r>
      <w:r w:rsidR="001A4B86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-RRT, AKI-No RRT, and non-AKI</w:t>
      </w:r>
      <w:r w:rsidR="00F86C1B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groups</w:t>
      </w:r>
      <w:r w:rsidR="001A4B86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, </w:t>
      </w:r>
      <w:r w:rsidR="00A06E00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tratified by ECMO start year</w:t>
      </w: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C2DD9" w:rsidRPr="00A14C63" w14:paraId="63795D65" w14:textId="77777777" w:rsidTr="00FC2DD9">
        <w:trPr>
          <w:trHeight w:val="8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349BE32" w14:textId="77777777" w:rsidR="00FC2DD9" w:rsidRPr="00A14C63" w:rsidRDefault="00FC2DD9" w:rsidP="00296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MO start 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F1247D3" w14:textId="77777777" w:rsidR="00FC2DD9" w:rsidRPr="00A14C63" w:rsidRDefault="00FC2DD9" w:rsidP="0029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5FE2A86A" w14:textId="64F89F47" w:rsidR="00FC2DD9" w:rsidRPr="00A14C63" w:rsidRDefault="00FC2DD9" w:rsidP="0029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KI, R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B5A4452" w14:textId="4412AD60" w:rsidR="00FC2DD9" w:rsidRPr="00A14C63" w:rsidRDefault="00FC2DD9" w:rsidP="0029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KI, No R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50295E6" w14:textId="77777777" w:rsidR="00FC2DD9" w:rsidRPr="00A14C63" w:rsidRDefault="00FC2DD9" w:rsidP="0029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AK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7650AE2B" w14:textId="0AF4ACF6" w:rsidR="00FC2DD9" w:rsidRPr="00A14C63" w:rsidRDefault="00FC2DD9" w:rsidP="0029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MO duration</w:t>
            </w:r>
            <w:r w:rsidR="008C0D03" w:rsidRPr="00A1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7F781D08" w14:textId="62912BF8" w:rsidR="00FC2DD9" w:rsidRPr="00A14C63" w:rsidRDefault="00FC2DD9" w:rsidP="0029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F3D6BB9" w14:textId="062CFD15" w:rsidR="00FC2DD9" w:rsidRPr="00A14C63" w:rsidRDefault="00FC2DD9" w:rsidP="0029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year mort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6681EFC" w14:textId="75FDE6D7" w:rsidR="00FC2DD9" w:rsidRPr="00A14C63" w:rsidRDefault="00FC2DD9" w:rsidP="0029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KD at 12 months</w:t>
            </w:r>
          </w:p>
        </w:tc>
      </w:tr>
      <w:tr w:rsidR="008C0D03" w:rsidRPr="00A14C63" w14:paraId="1FF5B631" w14:textId="77777777" w:rsidTr="00FC2DD9">
        <w:trPr>
          <w:trHeight w:val="29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E035" w14:textId="5E857843" w:rsidR="008C0D03" w:rsidRPr="00A14C63" w:rsidRDefault="001119FC" w:rsidP="008C0D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pt – Dec </w:t>
            </w:r>
            <w:r w:rsidR="008C0D03"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160A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CD43F" w14:textId="310363D9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4DBC" w14:textId="4DD964D8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CA18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5AE2B" w14:textId="32486B06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 (18, 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F0509" w14:textId="12BF20B0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BEAF" w14:textId="771512BC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3C14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8C0D03" w:rsidRPr="00A14C63" w14:paraId="02431742" w14:textId="77777777" w:rsidTr="00FC2DD9">
        <w:trPr>
          <w:trHeight w:val="29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30FF" w14:textId="77777777" w:rsidR="008C0D03" w:rsidRPr="00A14C63" w:rsidRDefault="008C0D03" w:rsidP="008C0D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6D25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36580" w14:textId="6A1A5BBD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FB5C" w14:textId="69B5D740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39AB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36A5A" w14:textId="1F3E8B3D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, 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5A29E" w14:textId="2A849E8E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3B19" w14:textId="52AE2AD6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0C50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1.1%)</w:t>
            </w:r>
          </w:p>
        </w:tc>
      </w:tr>
      <w:tr w:rsidR="008C0D03" w:rsidRPr="00A14C63" w14:paraId="438E755A" w14:textId="77777777" w:rsidTr="00FC2DD9">
        <w:trPr>
          <w:trHeight w:val="29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F4D0" w14:textId="77777777" w:rsidR="008C0D03" w:rsidRPr="00A14C63" w:rsidRDefault="008C0D03" w:rsidP="008C0D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A9BE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FC5DC" w14:textId="103E4EAF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5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AC7A" w14:textId="735AF389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3303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C4E84" w14:textId="3D7076A1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8, 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F78C2" w14:textId="02F97A0F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DC19" w14:textId="7224E63D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BED4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8C0D03" w:rsidRPr="00A14C63" w14:paraId="0AF78D32" w14:textId="77777777" w:rsidTr="00FC2DD9">
        <w:trPr>
          <w:trHeight w:val="29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C939" w14:textId="77777777" w:rsidR="008C0D03" w:rsidRPr="00A14C63" w:rsidRDefault="008C0D03" w:rsidP="008C0D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6D24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9B122" w14:textId="415D4E11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5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EB54" w14:textId="756DC383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B512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09ADA" w14:textId="1E83E5AB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6, 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53E0" w14:textId="17F54E7C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2FB6" w14:textId="7902208F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1E55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8C0D03" w:rsidRPr="00A14C63" w14:paraId="4C30E360" w14:textId="77777777" w:rsidTr="00FC2DD9">
        <w:trPr>
          <w:trHeight w:val="29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780D" w14:textId="77777777" w:rsidR="008C0D03" w:rsidRPr="00A14C63" w:rsidRDefault="008C0D03" w:rsidP="008C0D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701B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EA3CF" w14:textId="3388A862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58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6612" w14:textId="03033B30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8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F1A4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3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46B04" w14:textId="450E892B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6, 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12FCC" w14:textId="3CEFAA48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E716" w14:textId="74AEF46F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7219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8C0D03" w:rsidRPr="00A14C63" w14:paraId="60759DC3" w14:textId="77777777" w:rsidTr="00FC2DD9">
        <w:trPr>
          <w:trHeight w:val="29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BFDB" w14:textId="77777777" w:rsidR="008C0D03" w:rsidRPr="00A14C63" w:rsidRDefault="008C0D03" w:rsidP="008C0D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F034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9BD25" w14:textId="1CB09903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6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C4D9" w14:textId="28B37CB2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F1E1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D8A9A" w14:textId="59B10B5D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, 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341C7" w14:textId="3EF86F2B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1045" w14:textId="0475236A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D1F6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0%)</w:t>
            </w:r>
          </w:p>
        </w:tc>
      </w:tr>
      <w:tr w:rsidR="008C0D03" w:rsidRPr="00A14C63" w14:paraId="290BCF8F" w14:textId="77777777" w:rsidTr="00FC2DD9">
        <w:trPr>
          <w:trHeight w:val="29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220D" w14:textId="77777777" w:rsidR="008C0D03" w:rsidRPr="00A14C63" w:rsidRDefault="008C0D03" w:rsidP="008C0D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08E3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8F41A" w14:textId="3DEAC0A9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6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E732" w14:textId="4E4619A9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2BDC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53641" w14:textId="780DD955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7,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4E428" w14:textId="7E407E2B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67EC" w14:textId="16E6C9DF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3DE2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8C0D03" w:rsidRPr="00A14C63" w14:paraId="4F63F421" w14:textId="77777777" w:rsidTr="00FC2DD9">
        <w:trPr>
          <w:trHeight w:val="29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66D3A" w14:textId="77777777" w:rsidR="008C0D03" w:rsidRPr="00A14C63" w:rsidRDefault="008C0D03" w:rsidP="008C0D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2076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50BD46" w14:textId="71EDF28D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 (59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3945" w14:textId="7FFB3FA3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17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8DD4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23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3BC9D" w14:textId="63495A55" w:rsidR="008C0D03" w:rsidRPr="00A14C63" w:rsidRDefault="004E1861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 (6.0, 16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2E0E45" w14:textId="20076A3F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21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ABF3" w14:textId="14221D28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26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52E6" w14:textId="77777777" w:rsidR="008C0D03" w:rsidRPr="00A14C63" w:rsidRDefault="008C0D03" w:rsidP="008C0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0%)</w:t>
            </w:r>
          </w:p>
        </w:tc>
      </w:tr>
    </w:tbl>
    <w:p w14:paraId="221291B4" w14:textId="77777777" w:rsidR="001119FC" w:rsidRPr="00A14C63" w:rsidRDefault="001119FC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08259F" w14:textId="416385D8" w:rsidR="006D734E" w:rsidRPr="00A14C63" w:rsidRDefault="006D734E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t>Abbreviation:</w:t>
      </w:r>
      <w:r w:rsidRPr="00A14C63">
        <w:rPr>
          <w:rFonts w:ascii="Times New Roman" w:hAnsi="Times New Roman" w:cs="Times New Roman"/>
          <w:sz w:val="24"/>
          <w:szCs w:val="24"/>
        </w:rPr>
        <w:t xml:space="preserve"> </w:t>
      </w:r>
      <w:r w:rsidR="00F54D9F" w:rsidRPr="00A14C63">
        <w:rPr>
          <w:rFonts w:ascii="Times New Roman" w:hAnsi="Times New Roman" w:cs="Times New Roman"/>
          <w:sz w:val="24"/>
          <w:szCs w:val="24"/>
        </w:rPr>
        <w:t>ECMO, extracorporeal membrane oxygenation; AKI, acute kidney injury; RRT, renal replacement therapy; ESKD, end-stage kidne</w:t>
      </w:r>
      <w:r w:rsidR="00696174" w:rsidRPr="00A14C63">
        <w:rPr>
          <w:rFonts w:ascii="Times New Roman" w:hAnsi="Times New Roman" w:cs="Times New Roman"/>
          <w:sz w:val="24"/>
          <w:szCs w:val="24"/>
        </w:rPr>
        <w:t>y</w:t>
      </w:r>
      <w:r w:rsidR="00F54D9F" w:rsidRPr="00A14C63">
        <w:rPr>
          <w:rFonts w:ascii="Times New Roman" w:hAnsi="Times New Roman" w:cs="Times New Roman"/>
          <w:sz w:val="24"/>
          <w:szCs w:val="24"/>
        </w:rPr>
        <w:t xml:space="preserve"> disease</w:t>
      </w:r>
    </w:p>
    <w:p w14:paraId="6C1D6BED" w14:textId="77777777" w:rsidR="00F54D9F" w:rsidRPr="00A14C63" w:rsidRDefault="00F54D9F" w:rsidP="002961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6496AF" w14:textId="727D11B6" w:rsidR="006D734E" w:rsidRPr="00A14C63" w:rsidRDefault="00696174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73066" w:rsidRPr="00A14C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="00D17205" w:rsidRPr="00A14C63">
        <w:rPr>
          <w:rFonts w:ascii="Times New Roman" w:hAnsi="Times New Roman" w:cs="Times New Roman"/>
          <w:b/>
          <w:bCs/>
          <w:sz w:val="24"/>
          <w:szCs w:val="24"/>
        </w:rPr>
        <w:t>Relationship between ECMO start date and date of ICU admiss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693"/>
      </w:tblGrid>
      <w:tr w:rsidR="003F0E78" w:rsidRPr="00A14C63" w14:paraId="02284497" w14:textId="77777777" w:rsidTr="001119FC">
        <w:trPr>
          <w:jc w:val="center"/>
        </w:trPr>
        <w:tc>
          <w:tcPr>
            <w:tcW w:w="2972" w:type="dxa"/>
            <w:shd w:val="clear" w:color="auto" w:fill="D9D9D9" w:themeFill="background1" w:themeFillShade="D9"/>
          </w:tcPr>
          <w:p w14:paraId="1222B201" w14:textId="71A174F3" w:rsidR="003F0E78" w:rsidRPr="00A14C63" w:rsidRDefault="003F0E78" w:rsidP="00296128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ys </w:t>
            </w:r>
            <w:r w:rsidR="001119FC"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om </w:t>
            </w: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U admission to ECMO start dat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813942C" w14:textId="4ABEAFBC" w:rsidR="003F0E78" w:rsidRPr="00A14C63" w:rsidRDefault="003F0E78" w:rsidP="00296128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693E53"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mber of </w:t>
            </w: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  <w:r w:rsidR="00D83A65"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3F0E78" w:rsidRPr="00A14C63" w14:paraId="5396C687" w14:textId="77777777" w:rsidTr="001119FC">
        <w:trPr>
          <w:jc w:val="center"/>
        </w:trPr>
        <w:tc>
          <w:tcPr>
            <w:tcW w:w="2972" w:type="dxa"/>
          </w:tcPr>
          <w:p w14:paraId="19E858F4" w14:textId="77777777" w:rsidR="003F0E78" w:rsidRPr="00A14C63" w:rsidRDefault="003F0E78" w:rsidP="0029612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</w:tcPr>
          <w:p w14:paraId="01A9365A" w14:textId="26E8E36A" w:rsidR="003F0E78" w:rsidRPr="00A14C63" w:rsidRDefault="003F0E78" w:rsidP="001119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17205" w:rsidRPr="00A14C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83A65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41)</w:t>
            </w:r>
          </w:p>
        </w:tc>
      </w:tr>
      <w:tr w:rsidR="003F0E78" w:rsidRPr="00A14C63" w14:paraId="78C579FD" w14:textId="77777777" w:rsidTr="001119FC">
        <w:trPr>
          <w:jc w:val="center"/>
        </w:trPr>
        <w:tc>
          <w:tcPr>
            <w:tcW w:w="2972" w:type="dxa"/>
          </w:tcPr>
          <w:p w14:paraId="5A4B0CD9" w14:textId="77777777" w:rsidR="003F0E78" w:rsidRPr="00A14C63" w:rsidRDefault="003F0E78" w:rsidP="0029612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0C38C40A" w14:textId="5EC81B5C" w:rsidR="003F0E78" w:rsidRPr="00A14C63" w:rsidRDefault="003F0E78" w:rsidP="001119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D83A65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31)</w:t>
            </w:r>
          </w:p>
        </w:tc>
      </w:tr>
      <w:tr w:rsidR="003F0E78" w:rsidRPr="00A14C63" w14:paraId="75CED1FC" w14:textId="77777777" w:rsidTr="001119FC">
        <w:trPr>
          <w:jc w:val="center"/>
        </w:trPr>
        <w:tc>
          <w:tcPr>
            <w:tcW w:w="2972" w:type="dxa"/>
          </w:tcPr>
          <w:p w14:paraId="4AE5CE41" w14:textId="77777777" w:rsidR="003F0E78" w:rsidRPr="00A14C63" w:rsidRDefault="003F0E78" w:rsidP="0029612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14:paraId="6D266A74" w14:textId="1B7E7C1C" w:rsidR="003F0E78" w:rsidRPr="00A14C63" w:rsidRDefault="003F0E78" w:rsidP="001119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83A65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7.7)</w:t>
            </w:r>
          </w:p>
        </w:tc>
      </w:tr>
      <w:tr w:rsidR="003F0E78" w:rsidRPr="00A14C63" w14:paraId="4EAB634B" w14:textId="77777777" w:rsidTr="001119FC">
        <w:trPr>
          <w:jc w:val="center"/>
        </w:trPr>
        <w:tc>
          <w:tcPr>
            <w:tcW w:w="2972" w:type="dxa"/>
          </w:tcPr>
          <w:p w14:paraId="1A5A957A" w14:textId="77777777" w:rsidR="003F0E78" w:rsidRPr="00A14C63" w:rsidRDefault="003F0E78" w:rsidP="0029612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93" w:type="dxa"/>
          </w:tcPr>
          <w:p w14:paraId="20253693" w14:textId="7E927B79" w:rsidR="003F0E78" w:rsidRPr="00A14C63" w:rsidRDefault="003F0E78" w:rsidP="001119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83A65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</w:tr>
      <w:tr w:rsidR="003F0E78" w:rsidRPr="00A14C63" w14:paraId="54D84C2E" w14:textId="77777777" w:rsidTr="001119FC">
        <w:trPr>
          <w:jc w:val="center"/>
        </w:trPr>
        <w:tc>
          <w:tcPr>
            <w:tcW w:w="2972" w:type="dxa"/>
          </w:tcPr>
          <w:p w14:paraId="200D0F70" w14:textId="77777777" w:rsidR="003F0E78" w:rsidRPr="00A14C63" w:rsidRDefault="003F0E78" w:rsidP="0029612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</w:tcPr>
          <w:p w14:paraId="3015F156" w14:textId="5E872BE2" w:rsidR="003F0E78" w:rsidRPr="00A14C63" w:rsidRDefault="003F0E78" w:rsidP="001119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83A65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3.7)</w:t>
            </w:r>
          </w:p>
        </w:tc>
      </w:tr>
      <w:tr w:rsidR="003F0E78" w:rsidRPr="00A14C63" w14:paraId="5FEEDBB0" w14:textId="77777777" w:rsidTr="001119FC">
        <w:trPr>
          <w:jc w:val="center"/>
        </w:trPr>
        <w:tc>
          <w:tcPr>
            <w:tcW w:w="2972" w:type="dxa"/>
          </w:tcPr>
          <w:p w14:paraId="08EF55AF" w14:textId="77777777" w:rsidR="003F0E78" w:rsidRPr="00A14C63" w:rsidRDefault="003F0E78" w:rsidP="0029612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</w:tcPr>
          <w:p w14:paraId="60B6CD4D" w14:textId="02B5369D" w:rsidR="003F0E78" w:rsidRPr="00A14C63" w:rsidRDefault="003F0E78" w:rsidP="001119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83A65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2.3)</w:t>
            </w:r>
          </w:p>
        </w:tc>
      </w:tr>
      <w:tr w:rsidR="003F0E78" w:rsidRPr="00A14C63" w14:paraId="6051589F" w14:textId="77777777" w:rsidTr="001119FC">
        <w:trPr>
          <w:jc w:val="center"/>
        </w:trPr>
        <w:tc>
          <w:tcPr>
            <w:tcW w:w="2972" w:type="dxa"/>
          </w:tcPr>
          <w:p w14:paraId="696ECB2C" w14:textId="77777777" w:rsidR="003F0E78" w:rsidRPr="00A14C63" w:rsidRDefault="003F0E78" w:rsidP="0029612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2693" w:type="dxa"/>
          </w:tcPr>
          <w:p w14:paraId="5A7547D3" w14:textId="7B31F665" w:rsidR="003F0E78" w:rsidRPr="00A14C63" w:rsidRDefault="003F0E78" w:rsidP="001119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83A65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6.3)</w:t>
            </w:r>
          </w:p>
        </w:tc>
      </w:tr>
      <w:tr w:rsidR="003F0E78" w:rsidRPr="00A14C63" w14:paraId="5F68563D" w14:textId="77777777" w:rsidTr="001119FC">
        <w:trPr>
          <w:jc w:val="center"/>
        </w:trPr>
        <w:tc>
          <w:tcPr>
            <w:tcW w:w="2972" w:type="dxa"/>
          </w:tcPr>
          <w:p w14:paraId="2BC1A5FA" w14:textId="77777777" w:rsidR="003F0E78" w:rsidRPr="00A14C63" w:rsidRDefault="003F0E78" w:rsidP="0029612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</w:tc>
        <w:tc>
          <w:tcPr>
            <w:tcW w:w="2693" w:type="dxa"/>
          </w:tcPr>
          <w:p w14:paraId="3F0935F9" w14:textId="3DB760F5" w:rsidR="003F0E78" w:rsidRPr="00A14C63" w:rsidRDefault="003F0E78" w:rsidP="001119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83A65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5.3)</w:t>
            </w:r>
          </w:p>
        </w:tc>
      </w:tr>
      <w:tr w:rsidR="003F0E78" w:rsidRPr="00A14C63" w14:paraId="27EAAB1C" w14:textId="77777777" w:rsidTr="001119FC">
        <w:trPr>
          <w:jc w:val="center"/>
        </w:trPr>
        <w:tc>
          <w:tcPr>
            <w:tcW w:w="2972" w:type="dxa"/>
          </w:tcPr>
          <w:p w14:paraId="40C1589F" w14:textId="77777777" w:rsidR="003F0E78" w:rsidRPr="00A14C63" w:rsidRDefault="003F0E78" w:rsidP="0029612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21+</w:t>
            </w:r>
          </w:p>
        </w:tc>
        <w:tc>
          <w:tcPr>
            <w:tcW w:w="2693" w:type="dxa"/>
          </w:tcPr>
          <w:p w14:paraId="5471AC45" w14:textId="665C4A2E" w:rsidR="003F0E78" w:rsidRPr="00A14C63" w:rsidRDefault="003F0E78" w:rsidP="001119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83A65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0.7)</w:t>
            </w:r>
          </w:p>
        </w:tc>
      </w:tr>
      <w:tr w:rsidR="000F4110" w:rsidRPr="00A14C63" w14:paraId="67C41908" w14:textId="77777777" w:rsidTr="001119FC">
        <w:trPr>
          <w:jc w:val="center"/>
        </w:trPr>
        <w:tc>
          <w:tcPr>
            <w:tcW w:w="2972" w:type="dxa"/>
          </w:tcPr>
          <w:p w14:paraId="137D43ED" w14:textId="3FCA5873" w:rsidR="000F4110" w:rsidRPr="00A14C63" w:rsidRDefault="000F4110" w:rsidP="0029612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693" w:type="dxa"/>
          </w:tcPr>
          <w:p w14:paraId="47A388CE" w14:textId="53586895" w:rsidR="000F4110" w:rsidRPr="00A14C63" w:rsidRDefault="000F4110" w:rsidP="001119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</w:tbl>
    <w:p w14:paraId="06736A87" w14:textId="77777777" w:rsidR="001119FC" w:rsidRPr="00A14C63" w:rsidRDefault="001119FC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F0580" w14:textId="4D4FB8DA" w:rsidR="003F0E78" w:rsidRPr="00A14C63" w:rsidRDefault="00AD2AA8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 w:rsidR="00646C94" w:rsidRPr="00A14C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14C6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14C63">
        <w:rPr>
          <w:rFonts w:ascii="Times New Roman" w:hAnsi="Times New Roman" w:cs="Times New Roman"/>
          <w:sz w:val="24"/>
          <w:szCs w:val="24"/>
        </w:rPr>
        <w:t xml:space="preserve"> ICU, intensive care unit; ECMO, extracorporeal membrane oxygenation</w:t>
      </w:r>
    </w:p>
    <w:p w14:paraId="52A7E885" w14:textId="77777777" w:rsidR="00E611A3" w:rsidRPr="00A14C63" w:rsidRDefault="00E611A3" w:rsidP="002961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BF4AF1" w14:textId="72245415" w:rsidR="00E344AE" w:rsidRPr="00A14C63" w:rsidRDefault="00F94673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73066" w:rsidRPr="00A14C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11A3" w:rsidRPr="00A14C6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73066" w:rsidRPr="00A14C6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83DC4"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 Onset of AKI </w:t>
      </w:r>
      <w:r w:rsidR="00544190"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(n=230) </w:t>
      </w:r>
      <w:r w:rsidR="00183DC4"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relative to </w:t>
      </w:r>
      <w:r w:rsidR="003B292F" w:rsidRPr="00A14C63">
        <w:rPr>
          <w:rFonts w:ascii="Times New Roman" w:hAnsi="Times New Roman" w:cs="Times New Roman"/>
          <w:b/>
          <w:bCs/>
          <w:sz w:val="24"/>
          <w:szCs w:val="24"/>
        </w:rPr>
        <w:t>ECMO start dat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418"/>
        <w:gridCol w:w="1701"/>
        <w:gridCol w:w="1559"/>
      </w:tblGrid>
      <w:tr w:rsidR="00544190" w:rsidRPr="00A14C63" w14:paraId="2C207702" w14:textId="77777777" w:rsidTr="001119FC">
        <w:trPr>
          <w:trHeight w:val="290"/>
          <w:jc w:val="center"/>
        </w:trPr>
        <w:tc>
          <w:tcPr>
            <w:tcW w:w="3544" w:type="dxa"/>
            <w:shd w:val="clear" w:color="auto" w:fill="D9D9D9" w:themeFill="background1" w:themeFillShade="D9"/>
            <w:noWrap/>
            <w:hideMark/>
          </w:tcPr>
          <w:p w14:paraId="14BE1C7C" w14:textId="77777777" w:rsidR="00544190" w:rsidRPr="00A14C63" w:rsidRDefault="00544190" w:rsidP="0029612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ing of AKI diagnosi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C577D70" w14:textId="77777777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I, RRT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23741AF7" w14:textId="3EACE7BD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KI, </w:t>
            </w:r>
            <w:r w:rsidR="001119FC"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 RR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1D67A59" w14:textId="5783420C" w:rsidR="00544190" w:rsidRPr="00A14C63" w:rsidRDefault="00684F8B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</w:t>
            </w:r>
            <w:r w:rsidR="00544190"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544190" w:rsidRPr="00A14C63" w14:paraId="01502CD5" w14:textId="77777777" w:rsidTr="001119FC">
        <w:trPr>
          <w:trHeight w:val="290"/>
          <w:jc w:val="center"/>
        </w:trPr>
        <w:tc>
          <w:tcPr>
            <w:tcW w:w="3544" w:type="dxa"/>
            <w:noWrap/>
            <w:hideMark/>
          </w:tcPr>
          <w:p w14:paraId="72A6C978" w14:textId="77777777" w:rsidR="00544190" w:rsidRPr="00A14C63" w:rsidRDefault="00544190" w:rsidP="00296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Before ECMO start date</w:t>
            </w:r>
          </w:p>
        </w:tc>
        <w:tc>
          <w:tcPr>
            <w:tcW w:w="1418" w:type="dxa"/>
          </w:tcPr>
          <w:p w14:paraId="038C024C" w14:textId="2561BD1C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AB32A7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29.2)</w:t>
            </w:r>
          </w:p>
        </w:tc>
        <w:tc>
          <w:tcPr>
            <w:tcW w:w="1701" w:type="dxa"/>
            <w:noWrap/>
            <w:hideMark/>
          </w:tcPr>
          <w:p w14:paraId="2D40E145" w14:textId="5EF68009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B32A7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13.5)</w:t>
            </w:r>
          </w:p>
        </w:tc>
        <w:tc>
          <w:tcPr>
            <w:tcW w:w="1559" w:type="dxa"/>
          </w:tcPr>
          <w:p w14:paraId="30E94D88" w14:textId="52D2A2ED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8C40BD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25.6)</w:t>
            </w:r>
          </w:p>
        </w:tc>
      </w:tr>
      <w:tr w:rsidR="00544190" w:rsidRPr="00A14C63" w14:paraId="32B84269" w14:textId="77777777" w:rsidTr="001119FC">
        <w:trPr>
          <w:trHeight w:val="290"/>
          <w:jc w:val="center"/>
        </w:trPr>
        <w:tc>
          <w:tcPr>
            <w:tcW w:w="3544" w:type="dxa"/>
            <w:noWrap/>
            <w:hideMark/>
          </w:tcPr>
          <w:p w14:paraId="7BD4935C" w14:textId="77777777" w:rsidR="00544190" w:rsidRPr="00A14C63" w:rsidRDefault="00544190" w:rsidP="00296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On ECMO start date</w:t>
            </w:r>
          </w:p>
        </w:tc>
        <w:tc>
          <w:tcPr>
            <w:tcW w:w="1418" w:type="dxa"/>
          </w:tcPr>
          <w:p w14:paraId="2526222B" w14:textId="4AA637A2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AB32A7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54.5)</w:t>
            </w:r>
          </w:p>
        </w:tc>
        <w:tc>
          <w:tcPr>
            <w:tcW w:w="1701" w:type="dxa"/>
            <w:noWrap/>
            <w:hideMark/>
          </w:tcPr>
          <w:p w14:paraId="42F9804C" w14:textId="041125AE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B32A7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46.2)</w:t>
            </w:r>
          </w:p>
        </w:tc>
        <w:tc>
          <w:tcPr>
            <w:tcW w:w="1559" w:type="dxa"/>
          </w:tcPr>
          <w:p w14:paraId="539C6AC1" w14:textId="67F03EFB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8C40BD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52.6)</w:t>
            </w:r>
          </w:p>
        </w:tc>
      </w:tr>
      <w:tr w:rsidR="00544190" w:rsidRPr="00A14C63" w14:paraId="180CC3A6" w14:textId="77777777" w:rsidTr="001119FC">
        <w:trPr>
          <w:trHeight w:val="290"/>
          <w:jc w:val="center"/>
        </w:trPr>
        <w:tc>
          <w:tcPr>
            <w:tcW w:w="3544" w:type="dxa"/>
            <w:noWrap/>
            <w:hideMark/>
          </w:tcPr>
          <w:p w14:paraId="61D876E1" w14:textId="77777777" w:rsidR="00544190" w:rsidRPr="00A14C63" w:rsidRDefault="00544190" w:rsidP="00296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-3 days after ECMO start date</w:t>
            </w:r>
          </w:p>
        </w:tc>
        <w:tc>
          <w:tcPr>
            <w:tcW w:w="1418" w:type="dxa"/>
          </w:tcPr>
          <w:p w14:paraId="4855938B" w14:textId="2B76AACE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B32A7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10.1)</w:t>
            </w:r>
          </w:p>
        </w:tc>
        <w:tc>
          <w:tcPr>
            <w:tcW w:w="1701" w:type="dxa"/>
            <w:noWrap/>
            <w:hideMark/>
          </w:tcPr>
          <w:p w14:paraId="160A145D" w14:textId="6D177066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B32A7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11.5)</w:t>
            </w:r>
          </w:p>
        </w:tc>
        <w:tc>
          <w:tcPr>
            <w:tcW w:w="1559" w:type="dxa"/>
          </w:tcPr>
          <w:p w14:paraId="15166AD2" w14:textId="4A3114AA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8C40BD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10.4)</w:t>
            </w:r>
          </w:p>
        </w:tc>
      </w:tr>
      <w:tr w:rsidR="00544190" w:rsidRPr="00A14C63" w14:paraId="2CBE6D7D" w14:textId="77777777" w:rsidTr="001119FC">
        <w:trPr>
          <w:trHeight w:val="290"/>
          <w:jc w:val="center"/>
        </w:trPr>
        <w:tc>
          <w:tcPr>
            <w:tcW w:w="3544" w:type="dxa"/>
            <w:noWrap/>
            <w:hideMark/>
          </w:tcPr>
          <w:p w14:paraId="3CBA641D" w14:textId="77777777" w:rsidR="00544190" w:rsidRPr="00A14C63" w:rsidRDefault="00544190" w:rsidP="00296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4-6 days after ECMO start date</w:t>
            </w:r>
          </w:p>
        </w:tc>
        <w:tc>
          <w:tcPr>
            <w:tcW w:w="1418" w:type="dxa"/>
          </w:tcPr>
          <w:p w14:paraId="559F77D6" w14:textId="52095A2E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B32A7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  <w:tc>
          <w:tcPr>
            <w:tcW w:w="1701" w:type="dxa"/>
            <w:noWrap/>
            <w:hideMark/>
          </w:tcPr>
          <w:p w14:paraId="61C53BA2" w14:textId="4E9DAA39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B32A7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19.2)</w:t>
            </w:r>
          </w:p>
        </w:tc>
        <w:tc>
          <w:tcPr>
            <w:tcW w:w="1559" w:type="dxa"/>
          </w:tcPr>
          <w:p w14:paraId="64911423" w14:textId="034A3565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C40BD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</w:tr>
      <w:tr w:rsidR="00544190" w:rsidRPr="00A14C63" w14:paraId="1BB51506" w14:textId="77777777" w:rsidTr="001119FC">
        <w:trPr>
          <w:trHeight w:val="290"/>
          <w:jc w:val="center"/>
        </w:trPr>
        <w:tc>
          <w:tcPr>
            <w:tcW w:w="3544" w:type="dxa"/>
            <w:noWrap/>
            <w:hideMark/>
          </w:tcPr>
          <w:p w14:paraId="207B2808" w14:textId="77777777" w:rsidR="00544190" w:rsidRPr="00A14C63" w:rsidRDefault="00544190" w:rsidP="00296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7-14 days after ECMO start date</w:t>
            </w:r>
          </w:p>
        </w:tc>
        <w:tc>
          <w:tcPr>
            <w:tcW w:w="1418" w:type="dxa"/>
          </w:tcPr>
          <w:p w14:paraId="2FBB89A8" w14:textId="4947B89C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B32A7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  <w:tc>
          <w:tcPr>
            <w:tcW w:w="1701" w:type="dxa"/>
            <w:noWrap/>
            <w:hideMark/>
          </w:tcPr>
          <w:p w14:paraId="489CC833" w14:textId="6CA90258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32A7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9.6)</w:t>
            </w:r>
          </w:p>
        </w:tc>
        <w:tc>
          <w:tcPr>
            <w:tcW w:w="1559" w:type="dxa"/>
          </w:tcPr>
          <w:p w14:paraId="765AFD51" w14:textId="5F50CD3C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C40BD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</w:p>
        </w:tc>
      </w:tr>
      <w:tr w:rsidR="00544190" w:rsidRPr="00A14C63" w14:paraId="77E3683F" w14:textId="77777777" w:rsidTr="001119FC">
        <w:trPr>
          <w:trHeight w:val="290"/>
          <w:jc w:val="center"/>
        </w:trPr>
        <w:tc>
          <w:tcPr>
            <w:tcW w:w="3544" w:type="dxa"/>
            <w:noWrap/>
            <w:hideMark/>
          </w:tcPr>
          <w:p w14:paraId="0CF43FC1" w14:textId="77777777" w:rsidR="00544190" w:rsidRPr="00A14C63" w:rsidRDefault="00544190" w:rsidP="00296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5-17 days after ECMO start date</w:t>
            </w:r>
          </w:p>
        </w:tc>
        <w:tc>
          <w:tcPr>
            <w:tcW w:w="1418" w:type="dxa"/>
          </w:tcPr>
          <w:p w14:paraId="113E87EA" w14:textId="4B38EE82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32A7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1.1)</w:t>
            </w:r>
          </w:p>
        </w:tc>
        <w:tc>
          <w:tcPr>
            <w:tcW w:w="1701" w:type="dxa"/>
            <w:noWrap/>
            <w:hideMark/>
          </w:tcPr>
          <w:p w14:paraId="26F0C359" w14:textId="77777777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230AFEF3" w14:textId="684A3843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40BD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</w:tr>
      <w:tr w:rsidR="00544190" w:rsidRPr="00A14C63" w14:paraId="008860B0" w14:textId="77777777" w:rsidTr="001119FC">
        <w:trPr>
          <w:trHeight w:val="290"/>
          <w:jc w:val="center"/>
        </w:trPr>
        <w:tc>
          <w:tcPr>
            <w:tcW w:w="3544" w:type="dxa"/>
            <w:noWrap/>
          </w:tcPr>
          <w:p w14:paraId="1799393F" w14:textId="6D30B693" w:rsidR="00544190" w:rsidRPr="00A14C63" w:rsidRDefault="00544190" w:rsidP="00296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8" w:type="dxa"/>
          </w:tcPr>
          <w:p w14:paraId="6C35F070" w14:textId="33B3DE86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701" w:type="dxa"/>
            <w:noWrap/>
          </w:tcPr>
          <w:p w14:paraId="6C55EE9F" w14:textId="36FE6D7D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59" w:type="dxa"/>
          </w:tcPr>
          <w:p w14:paraId="37B0465E" w14:textId="07653DB1" w:rsidR="00544190" w:rsidRPr="00A14C63" w:rsidRDefault="00544190" w:rsidP="00296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</w:tbl>
    <w:p w14:paraId="39E9D45F" w14:textId="77777777" w:rsidR="001119FC" w:rsidRPr="00A14C63" w:rsidRDefault="001119FC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CB039" w14:textId="3BD01CB3" w:rsidR="003E4C0E" w:rsidRPr="00A14C63" w:rsidRDefault="003E4C0E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 w:rsidR="00646C94" w:rsidRPr="00A14C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14C6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14C63">
        <w:rPr>
          <w:rFonts w:ascii="Times New Roman" w:hAnsi="Times New Roman" w:cs="Times New Roman"/>
          <w:sz w:val="24"/>
          <w:szCs w:val="24"/>
        </w:rPr>
        <w:t xml:space="preserve"> AKI, acute kidney injury; ECMO, extracorporeal membrane oxygenation;</w:t>
      </w:r>
      <w:r w:rsidR="00D23AAC" w:rsidRPr="00A14C63">
        <w:rPr>
          <w:rFonts w:ascii="Times New Roman" w:hAnsi="Times New Roman" w:cs="Times New Roman"/>
          <w:sz w:val="24"/>
          <w:szCs w:val="24"/>
        </w:rPr>
        <w:t xml:space="preserve"> </w:t>
      </w:r>
      <w:r w:rsidRPr="00A14C63">
        <w:rPr>
          <w:rFonts w:ascii="Times New Roman" w:hAnsi="Times New Roman" w:cs="Times New Roman"/>
          <w:sz w:val="24"/>
          <w:szCs w:val="24"/>
        </w:rPr>
        <w:t>RRT, renal replacement therapy</w:t>
      </w:r>
      <w:r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4C6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8E2085" w14:textId="4081CE30" w:rsidR="003E4C0E" w:rsidRPr="00A14C63" w:rsidRDefault="003E4C0E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73066" w:rsidRPr="00A14C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44D43" w:rsidRPr="00A14C6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73066" w:rsidRPr="00A14C6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 Timing of RRT initiation relative to ECMO start date</w:t>
      </w:r>
      <w:r w:rsidR="007041DE"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 (n=178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112"/>
        <w:gridCol w:w="1559"/>
      </w:tblGrid>
      <w:tr w:rsidR="003E4C0E" w:rsidRPr="00A14C63" w14:paraId="4B953E12" w14:textId="77777777" w:rsidTr="001119FC">
        <w:trPr>
          <w:jc w:val="center"/>
        </w:trPr>
        <w:tc>
          <w:tcPr>
            <w:tcW w:w="4112" w:type="dxa"/>
            <w:shd w:val="clear" w:color="auto" w:fill="D9D9D9" w:themeFill="background1" w:themeFillShade="D9"/>
          </w:tcPr>
          <w:p w14:paraId="768287EC" w14:textId="77777777" w:rsidR="003E4C0E" w:rsidRPr="00A14C63" w:rsidRDefault="003E4C0E" w:rsidP="0029612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ing of RRT initiat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8A5615F" w14:textId="59D98241" w:rsidR="003E4C0E" w:rsidRPr="00A14C63" w:rsidRDefault="007041DE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</w:tr>
      <w:tr w:rsidR="003E4C0E" w:rsidRPr="00A14C63" w14:paraId="5BDE202B" w14:textId="77777777" w:rsidTr="001119FC">
        <w:trPr>
          <w:jc w:val="center"/>
        </w:trPr>
        <w:tc>
          <w:tcPr>
            <w:tcW w:w="4112" w:type="dxa"/>
          </w:tcPr>
          <w:p w14:paraId="1797A462" w14:textId="77777777" w:rsidR="003E4C0E" w:rsidRPr="00A14C63" w:rsidRDefault="003E4C0E" w:rsidP="0029612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Before ECMO start date</w:t>
            </w:r>
          </w:p>
        </w:tc>
        <w:tc>
          <w:tcPr>
            <w:tcW w:w="1559" w:type="dxa"/>
          </w:tcPr>
          <w:p w14:paraId="2F89FDE6" w14:textId="1CCDCEFF" w:rsidR="003E4C0E" w:rsidRPr="00A14C63" w:rsidRDefault="003E4C0E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7041DE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17.4)</w:t>
            </w:r>
          </w:p>
        </w:tc>
      </w:tr>
      <w:tr w:rsidR="003E4C0E" w:rsidRPr="00A14C63" w14:paraId="1A0CA0AF" w14:textId="77777777" w:rsidTr="001119FC">
        <w:trPr>
          <w:jc w:val="center"/>
        </w:trPr>
        <w:tc>
          <w:tcPr>
            <w:tcW w:w="4112" w:type="dxa"/>
          </w:tcPr>
          <w:p w14:paraId="7384F3A0" w14:textId="77777777" w:rsidR="003E4C0E" w:rsidRPr="00A14C63" w:rsidRDefault="003E4C0E" w:rsidP="0029612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On ECMO start date</w:t>
            </w:r>
          </w:p>
        </w:tc>
        <w:tc>
          <w:tcPr>
            <w:tcW w:w="1559" w:type="dxa"/>
          </w:tcPr>
          <w:p w14:paraId="4E833171" w14:textId="017119CB" w:rsidR="003E4C0E" w:rsidRPr="00A14C63" w:rsidRDefault="003E4C0E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7041DE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49.4)</w:t>
            </w:r>
          </w:p>
        </w:tc>
      </w:tr>
      <w:tr w:rsidR="003E4C0E" w:rsidRPr="00A14C63" w14:paraId="435F6654" w14:textId="77777777" w:rsidTr="001119FC">
        <w:trPr>
          <w:jc w:val="center"/>
        </w:trPr>
        <w:tc>
          <w:tcPr>
            <w:tcW w:w="4112" w:type="dxa"/>
          </w:tcPr>
          <w:p w14:paraId="717D0AE0" w14:textId="77777777" w:rsidR="003E4C0E" w:rsidRPr="00A14C63" w:rsidRDefault="003E4C0E" w:rsidP="0029612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-3 days after ECMO start date</w:t>
            </w:r>
          </w:p>
        </w:tc>
        <w:tc>
          <w:tcPr>
            <w:tcW w:w="1559" w:type="dxa"/>
          </w:tcPr>
          <w:p w14:paraId="65172125" w14:textId="5235F18C" w:rsidR="003E4C0E" w:rsidRPr="00A14C63" w:rsidRDefault="003E4C0E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041DE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15.7)</w:t>
            </w:r>
          </w:p>
        </w:tc>
      </w:tr>
      <w:tr w:rsidR="003E4C0E" w:rsidRPr="00A14C63" w14:paraId="3F4351F5" w14:textId="77777777" w:rsidTr="001119FC">
        <w:trPr>
          <w:jc w:val="center"/>
        </w:trPr>
        <w:tc>
          <w:tcPr>
            <w:tcW w:w="4112" w:type="dxa"/>
          </w:tcPr>
          <w:p w14:paraId="3DE56ED8" w14:textId="77777777" w:rsidR="003E4C0E" w:rsidRPr="00A14C63" w:rsidRDefault="003E4C0E" w:rsidP="0029612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4-6 days after ECMO start date</w:t>
            </w:r>
          </w:p>
        </w:tc>
        <w:tc>
          <w:tcPr>
            <w:tcW w:w="1559" w:type="dxa"/>
          </w:tcPr>
          <w:p w14:paraId="25DA3581" w14:textId="3A72E4FE" w:rsidR="003E4C0E" w:rsidRPr="00A14C63" w:rsidRDefault="003E4C0E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041DE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</w:p>
        </w:tc>
      </w:tr>
      <w:tr w:rsidR="003E4C0E" w:rsidRPr="00A14C63" w14:paraId="25C6A99F" w14:textId="77777777" w:rsidTr="001119FC">
        <w:trPr>
          <w:jc w:val="center"/>
        </w:trPr>
        <w:tc>
          <w:tcPr>
            <w:tcW w:w="4112" w:type="dxa"/>
          </w:tcPr>
          <w:p w14:paraId="14ABF168" w14:textId="77777777" w:rsidR="003E4C0E" w:rsidRPr="00A14C63" w:rsidRDefault="003E4C0E" w:rsidP="0029612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7-14 days after ECMO start date</w:t>
            </w:r>
          </w:p>
        </w:tc>
        <w:tc>
          <w:tcPr>
            <w:tcW w:w="1559" w:type="dxa"/>
          </w:tcPr>
          <w:p w14:paraId="2358EE9C" w14:textId="605A1FAC" w:rsidR="003E4C0E" w:rsidRPr="00A14C63" w:rsidRDefault="003E4C0E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041DE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7.3)</w:t>
            </w:r>
          </w:p>
        </w:tc>
      </w:tr>
      <w:tr w:rsidR="003E4C0E" w:rsidRPr="00A14C63" w14:paraId="3D813381" w14:textId="77777777" w:rsidTr="001119FC">
        <w:trPr>
          <w:jc w:val="center"/>
        </w:trPr>
        <w:tc>
          <w:tcPr>
            <w:tcW w:w="4112" w:type="dxa"/>
          </w:tcPr>
          <w:p w14:paraId="5165EF29" w14:textId="77777777" w:rsidR="003E4C0E" w:rsidRPr="00A14C63" w:rsidRDefault="003E4C0E" w:rsidP="0029612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5-37 days after ECMO start date</w:t>
            </w:r>
          </w:p>
        </w:tc>
        <w:tc>
          <w:tcPr>
            <w:tcW w:w="1559" w:type="dxa"/>
          </w:tcPr>
          <w:p w14:paraId="4E94CCCA" w14:textId="06DCF8FB" w:rsidR="003E4C0E" w:rsidRPr="00A14C63" w:rsidRDefault="003E4C0E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041DE" w:rsidRPr="00A14C63">
              <w:rPr>
                <w:rFonts w:ascii="Times New Roman" w:hAnsi="Times New Roman" w:cs="Times New Roman"/>
                <w:sz w:val="24"/>
                <w:szCs w:val="24"/>
              </w:rPr>
              <w:t xml:space="preserve"> (4.5)</w:t>
            </w:r>
          </w:p>
        </w:tc>
      </w:tr>
      <w:tr w:rsidR="00D23AAC" w:rsidRPr="00A14C63" w14:paraId="17ADE0F4" w14:textId="77777777" w:rsidTr="001119FC">
        <w:trPr>
          <w:jc w:val="center"/>
        </w:trPr>
        <w:tc>
          <w:tcPr>
            <w:tcW w:w="4112" w:type="dxa"/>
          </w:tcPr>
          <w:p w14:paraId="70D3E3EE" w14:textId="139340C7" w:rsidR="00D23AAC" w:rsidRPr="00A14C63" w:rsidRDefault="00D23AAC" w:rsidP="0029612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59" w:type="dxa"/>
          </w:tcPr>
          <w:p w14:paraId="0BDC2616" w14:textId="2CC7A054" w:rsidR="00D23AAC" w:rsidRPr="00A14C63" w:rsidRDefault="00D23AAC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</w:tbl>
    <w:p w14:paraId="652169F2" w14:textId="77777777" w:rsidR="001119FC" w:rsidRPr="00A14C63" w:rsidRDefault="001119FC" w:rsidP="00296128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C71BA78" w14:textId="51F9543C" w:rsidR="004E34D7" w:rsidRPr="00A14C63" w:rsidRDefault="00A701CE" w:rsidP="00296128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bbreviation</w:t>
      </w:r>
      <w:r w:rsidR="00646C94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A14C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CMO, extracorporeal membrane oxygenation; RRT, renal replacement therapy</w:t>
      </w:r>
    </w:p>
    <w:p w14:paraId="743BFCFF" w14:textId="77777777" w:rsidR="00B06136" w:rsidRPr="00A14C63" w:rsidRDefault="00B06136" w:rsidP="0029612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14C63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0DF8063C" w14:textId="0EE3216A" w:rsidR="00F7373E" w:rsidRPr="00A14C63" w:rsidRDefault="00F7373E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: Indications for RRT initiation by year</w:t>
      </w:r>
      <w:r w:rsidR="00CA66DF"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 of ECMO initiation</w:t>
      </w:r>
    </w:p>
    <w:tbl>
      <w:tblPr>
        <w:tblStyle w:val="TableGrid"/>
        <w:tblW w:w="9617" w:type="dxa"/>
        <w:tblInd w:w="-289" w:type="dxa"/>
        <w:tblLook w:val="04A0" w:firstRow="1" w:lastRow="0" w:firstColumn="1" w:lastColumn="0" w:noHBand="0" w:noVBand="1"/>
      </w:tblPr>
      <w:tblGrid>
        <w:gridCol w:w="1135"/>
        <w:gridCol w:w="1110"/>
        <w:gridCol w:w="1033"/>
        <w:gridCol w:w="847"/>
        <w:gridCol w:w="1071"/>
        <w:gridCol w:w="1337"/>
        <w:gridCol w:w="1125"/>
        <w:gridCol w:w="998"/>
        <w:gridCol w:w="961"/>
      </w:tblGrid>
      <w:tr w:rsidR="001119FC" w:rsidRPr="00A14C63" w14:paraId="4E9E3B37" w14:textId="77777777" w:rsidTr="00556071">
        <w:trPr>
          <w:trHeight w:val="741"/>
        </w:trPr>
        <w:tc>
          <w:tcPr>
            <w:tcW w:w="1135" w:type="dxa"/>
          </w:tcPr>
          <w:p w14:paraId="3C8113D8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1110" w:type="dxa"/>
          </w:tcPr>
          <w:p w14:paraId="3EE31B90" w14:textId="6AD48A29" w:rsidR="00F7373E" w:rsidRPr="00A14C63" w:rsidRDefault="001119FC" w:rsidP="0069145E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VV ECMO patients</w:t>
            </w:r>
          </w:p>
        </w:tc>
        <w:tc>
          <w:tcPr>
            <w:tcW w:w="1033" w:type="dxa"/>
          </w:tcPr>
          <w:p w14:paraId="29A531D7" w14:textId="1C025570" w:rsidR="00F7373E" w:rsidRPr="00A14C63" w:rsidRDefault="001119FC" w:rsidP="0069145E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Patients receiving </w:t>
            </w:r>
            <w:r w:rsidR="00F7373E" w:rsidRPr="00A14C63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RRT</w:t>
            </w:r>
          </w:p>
        </w:tc>
        <w:tc>
          <w:tcPr>
            <w:tcW w:w="847" w:type="dxa"/>
          </w:tcPr>
          <w:p w14:paraId="4175C65E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K</w:t>
            </w:r>
          </w:p>
        </w:tc>
        <w:tc>
          <w:tcPr>
            <w:tcW w:w="1071" w:type="dxa"/>
          </w:tcPr>
          <w:p w14:paraId="5E47E601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Acidosis</w:t>
            </w:r>
          </w:p>
        </w:tc>
        <w:tc>
          <w:tcPr>
            <w:tcW w:w="1337" w:type="dxa"/>
          </w:tcPr>
          <w:p w14:paraId="074F96BF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Volume control/fluid overload</w:t>
            </w:r>
          </w:p>
        </w:tc>
        <w:tc>
          <w:tcPr>
            <w:tcW w:w="1125" w:type="dxa"/>
          </w:tcPr>
          <w:p w14:paraId="1356E3D3" w14:textId="37B8E282" w:rsidR="00F7373E" w:rsidRPr="00A14C63" w:rsidRDefault="002847E0" w:rsidP="0069145E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Persistent </w:t>
            </w:r>
            <w:r w:rsidR="00F7373E" w:rsidRPr="00A14C63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Oliguria</w:t>
            </w:r>
          </w:p>
        </w:tc>
        <w:tc>
          <w:tcPr>
            <w:tcW w:w="998" w:type="dxa"/>
          </w:tcPr>
          <w:p w14:paraId="076EBF3E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Uraemia</w:t>
            </w:r>
          </w:p>
        </w:tc>
        <w:tc>
          <w:tcPr>
            <w:tcW w:w="961" w:type="dxa"/>
          </w:tcPr>
          <w:p w14:paraId="3EAB59BB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Others</w:t>
            </w:r>
          </w:p>
        </w:tc>
      </w:tr>
      <w:tr w:rsidR="001119FC" w:rsidRPr="00A14C63" w14:paraId="4B82B243" w14:textId="77777777" w:rsidTr="00556071">
        <w:trPr>
          <w:trHeight w:val="242"/>
        </w:trPr>
        <w:tc>
          <w:tcPr>
            <w:tcW w:w="1135" w:type="dxa"/>
          </w:tcPr>
          <w:p w14:paraId="2752967B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10" w:type="dxa"/>
          </w:tcPr>
          <w:p w14:paraId="2663BCEF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33" w:type="dxa"/>
          </w:tcPr>
          <w:p w14:paraId="5B53E4E7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339" w:type="dxa"/>
            <w:gridSpan w:val="6"/>
          </w:tcPr>
          <w:p w14:paraId="3C816815" w14:textId="77777777" w:rsidR="00F7373E" w:rsidRPr="00A14C63" w:rsidRDefault="00F7373E" w:rsidP="0069145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Percentage by RRT</w:t>
            </w:r>
          </w:p>
        </w:tc>
      </w:tr>
      <w:tr w:rsidR="001119FC" w:rsidRPr="00A14C63" w14:paraId="55201AB5" w14:textId="77777777" w:rsidTr="00556071">
        <w:trPr>
          <w:trHeight w:val="242"/>
        </w:trPr>
        <w:tc>
          <w:tcPr>
            <w:tcW w:w="1135" w:type="dxa"/>
          </w:tcPr>
          <w:p w14:paraId="6FFD9CDD" w14:textId="3B362A17" w:rsidR="00F7373E" w:rsidRPr="00A14C63" w:rsidRDefault="001119FC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ept – Dec </w:t>
            </w:r>
            <w:r w:rsidR="00F7373E"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1110" w:type="dxa"/>
          </w:tcPr>
          <w:p w14:paraId="6F77B308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33" w:type="dxa"/>
          </w:tcPr>
          <w:p w14:paraId="5E1C37B6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7" w:type="dxa"/>
          </w:tcPr>
          <w:p w14:paraId="7B921A0E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71" w:type="dxa"/>
          </w:tcPr>
          <w:p w14:paraId="2EFE7C3B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37" w:type="dxa"/>
          </w:tcPr>
          <w:p w14:paraId="73F0A1B2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 (100%)</w:t>
            </w:r>
          </w:p>
        </w:tc>
        <w:tc>
          <w:tcPr>
            <w:tcW w:w="1125" w:type="dxa"/>
          </w:tcPr>
          <w:p w14:paraId="717827B1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8" w:type="dxa"/>
          </w:tcPr>
          <w:p w14:paraId="29979F39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1" w:type="dxa"/>
          </w:tcPr>
          <w:p w14:paraId="38C4132B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0</w:t>
            </w:r>
          </w:p>
        </w:tc>
      </w:tr>
      <w:tr w:rsidR="001119FC" w:rsidRPr="00A14C63" w14:paraId="146F39A0" w14:textId="77777777" w:rsidTr="00556071">
        <w:trPr>
          <w:trHeight w:val="242"/>
        </w:trPr>
        <w:tc>
          <w:tcPr>
            <w:tcW w:w="1135" w:type="dxa"/>
          </w:tcPr>
          <w:p w14:paraId="4BAD7389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1110" w:type="dxa"/>
          </w:tcPr>
          <w:p w14:paraId="58362A2E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033" w:type="dxa"/>
          </w:tcPr>
          <w:p w14:paraId="30FD17A1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47" w:type="dxa"/>
          </w:tcPr>
          <w:p w14:paraId="78804B0F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71" w:type="dxa"/>
          </w:tcPr>
          <w:p w14:paraId="6CCC7AE7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37" w:type="dxa"/>
          </w:tcPr>
          <w:p w14:paraId="7B93E4E1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3 (75%)</w:t>
            </w:r>
          </w:p>
        </w:tc>
        <w:tc>
          <w:tcPr>
            <w:tcW w:w="1125" w:type="dxa"/>
          </w:tcPr>
          <w:p w14:paraId="73C07A68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 (25%)</w:t>
            </w:r>
          </w:p>
        </w:tc>
        <w:tc>
          <w:tcPr>
            <w:tcW w:w="998" w:type="dxa"/>
          </w:tcPr>
          <w:p w14:paraId="3A24CC8F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 (25%)</w:t>
            </w:r>
          </w:p>
        </w:tc>
        <w:tc>
          <w:tcPr>
            <w:tcW w:w="961" w:type="dxa"/>
          </w:tcPr>
          <w:p w14:paraId="30C86FA1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 (25%)</w:t>
            </w:r>
          </w:p>
        </w:tc>
      </w:tr>
      <w:tr w:rsidR="001119FC" w:rsidRPr="00A14C63" w14:paraId="1B71250C" w14:textId="77777777" w:rsidTr="00556071">
        <w:trPr>
          <w:trHeight w:val="499"/>
        </w:trPr>
        <w:tc>
          <w:tcPr>
            <w:tcW w:w="1135" w:type="dxa"/>
          </w:tcPr>
          <w:p w14:paraId="0A026334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110" w:type="dxa"/>
          </w:tcPr>
          <w:p w14:paraId="18A47E96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33" w:type="dxa"/>
          </w:tcPr>
          <w:p w14:paraId="7998F8E9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847" w:type="dxa"/>
          </w:tcPr>
          <w:p w14:paraId="7C91FA3A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 (5.3%)</w:t>
            </w:r>
          </w:p>
        </w:tc>
        <w:tc>
          <w:tcPr>
            <w:tcW w:w="1071" w:type="dxa"/>
          </w:tcPr>
          <w:p w14:paraId="07397F61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3 (15.8%)</w:t>
            </w:r>
          </w:p>
        </w:tc>
        <w:tc>
          <w:tcPr>
            <w:tcW w:w="1337" w:type="dxa"/>
          </w:tcPr>
          <w:p w14:paraId="43D86CE7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8 (42.1%)</w:t>
            </w:r>
          </w:p>
        </w:tc>
        <w:tc>
          <w:tcPr>
            <w:tcW w:w="1125" w:type="dxa"/>
          </w:tcPr>
          <w:p w14:paraId="60D6AA64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8 (42.1%)</w:t>
            </w:r>
          </w:p>
        </w:tc>
        <w:tc>
          <w:tcPr>
            <w:tcW w:w="998" w:type="dxa"/>
          </w:tcPr>
          <w:p w14:paraId="26539B51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6 (31.5%)</w:t>
            </w:r>
          </w:p>
        </w:tc>
        <w:tc>
          <w:tcPr>
            <w:tcW w:w="961" w:type="dxa"/>
          </w:tcPr>
          <w:p w14:paraId="707A35DC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4 (21.1%)</w:t>
            </w:r>
          </w:p>
        </w:tc>
      </w:tr>
      <w:tr w:rsidR="001119FC" w:rsidRPr="00A14C63" w14:paraId="6AAE21AE" w14:textId="77777777" w:rsidTr="00556071">
        <w:trPr>
          <w:trHeight w:val="484"/>
        </w:trPr>
        <w:tc>
          <w:tcPr>
            <w:tcW w:w="1135" w:type="dxa"/>
          </w:tcPr>
          <w:p w14:paraId="5EA6F508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110" w:type="dxa"/>
          </w:tcPr>
          <w:p w14:paraId="46130C2C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033" w:type="dxa"/>
          </w:tcPr>
          <w:p w14:paraId="63C6CCC6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847" w:type="dxa"/>
          </w:tcPr>
          <w:p w14:paraId="5CAAAB22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2 (6.6%)</w:t>
            </w:r>
          </w:p>
        </w:tc>
        <w:tc>
          <w:tcPr>
            <w:tcW w:w="1071" w:type="dxa"/>
          </w:tcPr>
          <w:p w14:paraId="1A742413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8 (26.6%)</w:t>
            </w:r>
          </w:p>
        </w:tc>
        <w:tc>
          <w:tcPr>
            <w:tcW w:w="1337" w:type="dxa"/>
          </w:tcPr>
          <w:p w14:paraId="7498B5E1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0 (33.3%)</w:t>
            </w:r>
          </w:p>
        </w:tc>
        <w:tc>
          <w:tcPr>
            <w:tcW w:w="1125" w:type="dxa"/>
          </w:tcPr>
          <w:p w14:paraId="218675CC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8 (26.6%)</w:t>
            </w:r>
          </w:p>
        </w:tc>
        <w:tc>
          <w:tcPr>
            <w:tcW w:w="998" w:type="dxa"/>
          </w:tcPr>
          <w:p w14:paraId="3E61CCBB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5 (16.7%)</w:t>
            </w:r>
          </w:p>
        </w:tc>
        <w:tc>
          <w:tcPr>
            <w:tcW w:w="961" w:type="dxa"/>
          </w:tcPr>
          <w:p w14:paraId="48F7EF8F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3 (10%)</w:t>
            </w:r>
          </w:p>
        </w:tc>
      </w:tr>
      <w:tr w:rsidR="001119FC" w:rsidRPr="00A14C63" w14:paraId="7AAD6D68" w14:textId="77777777" w:rsidTr="00556071">
        <w:trPr>
          <w:trHeight w:val="499"/>
        </w:trPr>
        <w:tc>
          <w:tcPr>
            <w:tcW w:w="1135" w:type="dxa"/>
          </w:tcPr>
          <w:p w14:paraId="354EFD28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110" w:type="dxa"/>
          </w:tcPr>
          <w:p w14:paraId="3252C56B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033" w:type="dxa"/>
          </w:tcPr>
          <w:p w14:paraId="2C6C6434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847" w:type="dxa"/>
          </w:tcPr>
          <w:p w14:paraId="554CD98F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2 (5.2%)</w:t>
            </w:r>
          </w:p>
        </w:tc>
        <w:tc>
          <w:tcPr>
            <w:tcW w:w="1071" w:type="dxa"/>
          </w:tcPr>
          <w:p w14:paraId="00432569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3 (34.2%)</w:t>
            </w:r>
          </w:p>
        </w:tc>
        <w:tc>
          <w:tcPr>
            <w:tcW w:w="1337" w:type="dxa"/>
          </w:tcPr>
          <w:p w14:paraId="2AFED42F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3 (34.2%)</w:t>
            </w:r>
          </w:p>
        </w:tc>
        <w:tc>
          <w:tcPr>
            <w:tcW w:w="1125" w:type="dxa"/>
          </w:tcPr>
          <w:p w14:paraId="0D1EDAE8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3 (34.2%)</w:t>
            </w:r>
          </w:p>
        </w:tc>
        <w:tc>
          <w:tcPr>
            <w:tcW w:w="998" w:type="dxa"/>
          </w:tcPr>
          <w:p w14:paraId="73C0B13F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7 (18.4%)</w:t>
            </w:r>
          </w:p>
        </w:tc>
        <w:tc>
          <w:tcPr>
            <w:tcW w:w="961" w:type="dxa"/>
          </w:tcPr>
          <w:p w14:paraId="425CBC37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7 (18.4%)</w:t>
            </w:r>
          </w:p>
        </w:tc>
      </w:tr>
      <w:tr w:rsidR="001119FC" w:rsidRPr="00A14C63" w14:paraId="3903E100" w14:textId="77777777" w:rsidTr="00556071">
        <w:trPr>
          <w:trHeight w:val="484"/>
        </w:trPr>
        <w:tc>
          <w:tcPr>
            <w:tcW w:w="1135" w:type="dxa"/>
          </w:tcPr>
          <w:p w14:paraId="6A4B3068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110" w:type="dxa"/>
          </w:tcPr>
          <w:p w14:paraId="618CE8E9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033" w:type="dxa"/>
          </w:tcPr>
          <w:p w14:paraId="75D01865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847" w:type="dxa"/>
          </w:tcPr>
          <w:p w14:paraId="4B44CE28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3 (6.8%)</w:t>
            </w:r>
          </w:p>
        </w:tc>
        <w:tc>
          <w:tcPr>
            <w:tcW w:w="1071" w:type="dxa"/>
          </w:tcPr>
          <w:p w14:paraId="29A5AAED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0 (22.7%)</w:t>
            </w:r>
          </w:p>
        </w:tc>
        <w:tc>
          <w:tcPr>
            <w:tcW w:w="1337" w:type="dxa"/>
          </w:tcPr>
          <w:p w14:paraId="539B0A22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5 (34%)</w:t>
            </w:r>
          </w:p>
        </w:tc>
        <w:tc>
          <w:tcPr>
            <w:tcW w:w="1125" w:type="dxa"/>
          </w:tcPr>
          <w:p w14:paraId="7DE0917D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7 (38.6%)</w:t>
            </w:r>
          </w:p>
        </w:tc>
        <w:tc>
          <w:tcPr>
            <w:tcW w:w="998" w:type="dxa"/>
          </w:tcPr>
          <w:p w14:paraId="2B3A7221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0 (22.7%)</w:t>
            </w:r>
          </w:p>
        </w:tc>
        <w:tc>
          <w:tcPr>
            <w:tcW w:w="961" w:type="dxa"/>
          </w:tcPr>
          <w:p w14:paraId="7C39306E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5 (11.3%)</w:t>
            </w:r>
          </w:p>
        </w:tc>
      </w:tr>
      <w:tr w:rsidR="001119FC" w:rsidRPr="00A14C63" w14:paraId="34D0A878" w14:textId="77777777" w:rsidTr="00556071">
        <w:trPr>
          <w:trHeight w:val="499"/>
        </w:trPr>
        <w:tc>
          <w:tcPr>
            <w:tcW w:w="1135" w:type="dxa"/>
          </w:tcPr>
          <w:p w14:paraId="64DB8C59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110" w:type="dxa"/>
          </w:tcPr>
          <w:p w14:paraId="55A419E2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033" w:type="dxa"/>
          </w:tcPr>
          <w:p w14:paraId="1381CDFE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847" w:type="dxa"/>
          </w:tcPr>
          <w:p w14:paraId="75C84969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4 (9.5%)</w:t>
            </w:r>
          </w:p>
        </w:tc>
        <w:tc>
          <w:tcPr>
            <w:tcW w:w="1071" w:type="dxa"/>
          </w:tcPr>
          <w:p w14:paraId="1FB52D91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4 (9.5%)</w:t>
            </w:r>
          </w:p>
        </w:tc>
        <w:tc>
          <w:tcPr>
            <w:tcW w:w="1337" w:type="dxa"/>
          </w:tcPr>
          <w:p w14:paraId="04A1E73A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22 (52.3%)</w:t>
            </w:r>
          </w:p>
        </w:tc>
        <w:tc>
          <w:tcPr>
            <w:tcW w:w="1125" w:type="dxa"/>
          </w:tcPr>
          <w:p w14:paraId="52303D7D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8 (19%)</w:t>
            </w:r>
          </w:p>
        </w:tc>
        <w:tc>
          <w:tcPr>
            <w:tcW w:w="998" w:type="dxa"/>
          </w:tcPr>
          <w:p w14:paraId="1FB3BEB3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0 (23.8%)</w:t>
            </w:r>
          </w:p>
        </w:tc>
        <w:tc>
          <w:tcPr>
            <w:tcW w:w="961" w:type="dxa"/>
          </w:tcPr>
          <w:p w14:paraId="4DA7AE25" w14:textId="77777777" w:rsidR="00F7373E" w:rsidRPr="00A14C63" w:rsidRDefault="00F7373E" w:rsidP="0069145E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2 (28.5%)</w:t>
            </w:r>
          </w:p>
        </w:tc>
      </w:tr>
      <w:tr w:rsidR="001119FC" w:rsidRPr="00A14C63" w14:paraId="2969B23A" w14:textId="77777777" w:rsidTr="00556071">
        <w:trPr>
          <w:trHeight w:val="725"/>
        </w:trPr>
        <w:tc>
          <w:tcPr>
            <w:tcW w:w="1135" w:type="dxa"/>
          </w:tcPr>
          <w:p w14:paraId="387B7FEA" w14:textId="3C73D93C" w:rsidR="00F33C93" w:rsidRPr="00A14C63" w:rsidRDefault="00F33C93" w:rsidP="00F33C9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110" w:type="dxa"/>
          </w:tcPr>
          <w:p w14:paraId="74E6F857" w14:textId="43619C00" w:rsidR="00F33C93" w:rsidRPr="00A14C63" w:rsidRDefault="00F33C93" w:rsidP="00F33C9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1033" w:type="dxa"/>
          </w:tcPr>
          <w:p w14:paraId="5BD2149E" w14:textId="12AA979A" w:rsidR="00F33C93" w:rsidRPr="00A14C63" w:rsidRDefault="00F33C93" w:rsidP="00F33C9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847" w:type="dxa"/>
          </w:tcPr>
          <w:p w14:paraId="35869C21" w14:textId="77777777" w:rsidR="00F33C93" w:rsidRPr="00A14C63" w:rsidRDefault="00F33C93" w:rsidP="00F33C9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12 (6.8%)</w:t>
            </w:r>
          </w:p>
          <w:p w14:paraId="256DEAB6" w14:textId="77777777" w:rsidR="00F33C93" w:rsidRPr="00A14C63" w:rsidRDefault="00F33C93" w:rsidP="00F33C9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</w:tcPr>
          <w:p w14:paraId="04D1FE85" w14:textId="082065C6" w:rsidR="00F33C93" w:rsidRPr="00A14C63" w:rsidRDefault="00F33C93" w:rsidP="00F33C9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38 (21.6%)</w:t>
            </w:r>
          </w:p>
        </w:tc>
        <w:tc>
          <w:tcPr>
            <w:tcW w:w="1337" w:type="dxa"/>
          </w:tcPr>
          <w:p w14:paraId="5DED10DA" w14:textId="77777777" w:rsidR="00F33C93" w:rsidRPr="00A14C63" w:rsidRDefault="00F33C93" w:rsidP="00F33C9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72 (40.9%)</w:t>
            </w:r>
          </w:p>
          <w:p w14:paraId="071DE2DA" w14:textId="77777777" w:rsidR="00F33C93" w:rsidRPr="00A14C63" w:rsidRDefault="00F33C93" w:rsidP="00F33C9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25" w:type="dxa"/>
          </w:tcPr>
          <w:p w14:paraId="209470F5" w14:textId="6AAC76AD" w:rsidR="00F33C93" w:rsidRPr="00A14C63" w:rsidRDefault="00F33C93" w:rsidP="00F33C9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55 (31.3%)</w:t>
            </w:r>
          </w:p>
        </w:tc>
        <w:tc>
          <w:tcPr>
            <w:tcW w:w="998" w:type="dxa"/>
          </w:tcPr>
          <w:p w14:paraId="79BE1D79" w14:textId="7551B1DF" w:rsidR="00F33C93" w:rsidRPr="00A14C63" w:rsidRDefault="00F33C93" w:rsidP="00F33C9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39 (22.2%)</w:t>
            </w:r>
          </w:p>
        </w:tc>
        <w:tc>
          <w:tcPr>
            <w:tcW w:w="961" w:type="dxa"/>
          </w:tcPr>
          <w:p w14:paraId="0D7DAD30" w14:textId="5A21AED9" w:rsidR="00F33C93" w:rsidRPr="00A14C63" w:rsidRDefault="00F33C93" w:rsidP="00F33C9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C63">
              <w:rPr>
                <w:rFonts w:ascii="Times New Roman" w:eastAsia="Calibri" w:hAnsi="Times New Roman" w:cs="Times New Roman"/>
                <w:sz w:val="21"/>
                <w:szCs w:val="21"/>
              </w:rPr>
              <w:t>32 (18.2%)</w:t>
            </w:r>
          </w:p>
        </w:tc>
      </w:tr>
    </w:tbl>
    <w:p w14:paraId="4B53A570" w14:textId="77777777" w:rsidR="001119FC" w:rsidRPr="00A14C63" w:rsidRDefault="001119FC" w:rsidP="0029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D9E709" w14:textId="53DC73CF" w:rsidR="00F7373E" w:rsidRPr="00A14C63" w:rsidRDefault="00CA66DF" w:rsidP="00296128">
      <w:pPr>
        <w:spacing w:line="360" w:lineRule="auto"/>
        <w:rPr>
          <w:rFonts w:ascii="Times New Roman" w:hAnsi="Times New Roman" w:cs="Times New Roman"/>
          <w:szCs w:val="22"/>
        </w:rPr>
      </w:pPr>
      <w:r w:rsidRPr="00A14C63">
        <w:rPr>
          <w:rFonts w:ascii="Times New Roman" w:hAnsi="Times New Roman" w:cs="Times New Roman"/>
          <w:szCs w:val="22"/>
        </w:rPr>
        <w:t xml:space="preserve">* </w:t>
      </w:r>
      <w:r w:rsidR="004D0810" w:rsidRPr="00A14C63">
        <w:rPr>
          <w:rFonts w:ascii="Times New Roman" w:eastAsia="Calibri" w:hAnsi="Times New Roman" w:cs="Times New Roman"/>
          <w:szCs w:val="22"/>
        </w:rPr>
        <w:t>62 patients had ≥2 indications</w:t>
      </w:r>
    </w:p>
    <w:p w14:paraId="161A7879" w14:textId="7F67B025" w:rsidR="00FD3EB8" w:rsidRPr="00A14C63" w:rsidRDefault="00FD3EB8" w:rsidP="00296128">
      <w:pPr>
        <w:spacing w:line="360" w:lineRule="auto"/>
        <w:rPr>
          <w:rFonts w:ascii="Times New Roman" w:hAnsi="Times New Roman" w:cs="Times New Roman"/>
          <w:szCs w:val="22"/>
        </w:rPr>
      </w:pPr>
      <w:r w:rsidRPr="00A14C63">
        <w:rPr>
          <w:rFonts w:ascii="Times New Roman" w:hAnsi="Times New Roman" w:cs="Times New Roman"/>
          <w:szCs w:val="22"/>
        </w:rPr>
        <w:t xml:space="preserve">** Other indications </w:t>
      </w:r>
      <w:r w:rsidR="00787392" w:rsidRPr="00A14C63">
        <w:rPr>
          <w:rFonts w:ascii="Times New Roman" w:hAnsi="Times New Roman" w:cs="Times New Roman"/>
          <w:szCs w:val="22"/>
        </w:rPr>
        <w:t xml:space="preserve">were </w:t>
      </w:r>
      <w:r w:rsidRPr="00A14C63">
        <w:rPr>
          <w:rFonts w:ascii="Times New Roman" w:hAnsi="Times New Roman" w:cs="Times New Roman"/>
          <w:szCs w:val="22"/>
        </w:rPr>
        <w:t>sodium control</w:t>
      </w:r>
      <w:r w:rsidR="00787392" w:rsidRPr="00A14C63">
        <w:rPr>
          <w:rFonts w:ascii="Times New Roman" w:hAnsi="Times New Roman" w:cs="Times New Roman"/>
          <w:szCs w:val="22"/>
        </w:rPr>
        <w:t xml:space="preserve"> and</w:t>
      </w:r>
      <w:r w:rsidRPr="00A14C63">
        <w:rPr>
          <w:rFonts w:ascii="Times New Roman" w:hAnsi="Times New Roman" w:cs="Times New Roman"/>
          <w:szCs w:val="22"/>
        </w:rPr>
        <w:t xml:space="preserve"> rhabdomyolysis.</w:t>
      </w:r>
    </w:p>
    <w:p w14:paraId="0C88B108" w14:textId="77777777" w:rsidR="00F7373E" w:rsidRPr="00A14C63" w:rsidRDefault="00F737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65BA4C" w14:textId="14AEC409" w:rsidR="00B06136" w:rsidRPr="00A14C63" w:rsidRDefault="00B06136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73066" w:rsidRPr="00A14C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7373E" w:rsidRPr="00A14C6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1D5805" w:rsidRPr="00A14C6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191B"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1-year mortality stratified by </w:t>
      </w:r>
      <w:r w:rsidR="000F4110" w:rsidRPr="00A14C63">
        <w:rPr>
          <w:rFonts w:ascii="Times New Roman" w:hAnsi="Times New Roman" w:cs="Times New Roman"/>
          <w:b/>
          <w:bCs/>
          <w:sz w:val="24"/>
          <w:szCs w:val="24"/>
        </w:rPr>
        <w:t>RRT status</w:t>
      </w:r>
      <w:r w:rsidR="002A191B"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 and date of RRT initiation </w:t>
      </w:r>
      <w:r w:rsidRPr="00A14C63">
        <w:rPr>
          <w:rFonts w:ascii="Times New Roman" w:hAnsi="Times New Roman" w:cs="Times New Roman"/>
          <w:b/>
          <w:bCs/>
          <w:sz w:val="24"/>
          <w:szCs w:val="24"/>
        </w:rPr>
        <w:t>relative to ECMO start date</w:t>
      </w:r>
    </w:p>
    <w:p w14:paraId="0FA35953" w14:textId="77777777" w:rsidR="00F33A16" w:rsidRPr="00A14C63" w:rsidRDefault="00F33A16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134"/>
        <w:gridCol w:w="2126"/>
      </w:tblGrid>
      <w:tr w:rsidR="004E34D7" w:rsidRPr="00A14C63" w14:paraId="1E6869D0" w14:textId="77777777" w:rsidTr="00B06136">
        <w:trPr>
          <w:jc w:val="center"/>
        </w:trPr>
        <w:tc>
          <w:tcPr>
            <w:tcW w:w="3681" w:type="dxa"/>
            <w:shd w:val="clear" w:color="auto" w:fill="D9D9D9" w:themeFill="background1" w:themeFillShade="D9"/>
          </w:tcPr>
          <w:p w14:paraId="06F48786" w14:textId="76A5ADCE" w:rsidR="004E34D7" w:rsidRPr="00A14C63" w:rsidRDefault="004E34D7" w:rsidP="0029612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ing of RRT initi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FFD853" w14:textId="77777777" w:rsidR="004E34D7" w:rsidRPr="00A14C63" w:rsidRDefault="004E34D7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B1ACE48" w14:textId="77777777" w:rsidR="004E34D7" w:rsidRPr="00A14C63" w:rsidRDefault="004E34D7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d</w:t>
            </w:r>
          </w:p>
        </w:tc>
      </w:tr>
      <w:tr w:rsidR="004E34D7" w:rsidRPr="00A14C63" w14:paraId="0C5FC92F" w14:textId="77777777" w:rsidTr="00B06136">
        <w:trPr>
          <w:jc w:val="center"/>
        </w:trPr>
        <w:tc>
          <w:tcPr>
            <w:tcW w:w="3681" w:type="dxa"/>
            <w:vAlign w:val="center"/>
          </w:tcPr>
          <w:p w14:paraId="26B0193F" w14:textId="77777777" w:rsidR="004E34D7" w:rsidRPr="00A14C63" w:rsidRDefault="004E34D7" w:rsidP="0029612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No RRT</w:t>
            </w:r>
          </w:p>
        </w:tc>
        <w:tc>
          <w:tcPr>
            <w:tcW w:w="1134" w:type="dxa"/>
            <w:vAlign w:val="center"/>
          </w:tcPr>
          <w:p w14:paraId="4CC540B4" w14:textId="77777777" w:rsidR="004E34D7" w:rsidRPr="00A14C63" w:rsidRDefault="004E34D7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126" w:type="dxa"/>
            <w:vAlign w:val="center"/>
          </w:tcPr>
          <w:p w14:paraId="465029C8" w14:textId="77777777" w:rsidR="004E34D7" w:rsidRPr="00A14C63" w:rsidRDefault="004E34D7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22 (18.0%)</w:t>
            </w:r>
          </w:p>
        </w:tc>
      </w:tr>
      <w:tr w:rsidR="000F4110" w:rsidRPr="00A14C63" w14:paraId="6C685FDC" w14:textId="77777777" w:rsidTr="00B06136">
        <w:trPr>
          <w:jc w:val="center"/>
        </w:trPr>
        <w:tc>
          <w:tcPr>
            <w:tcW w:w="3681" w:type="dxa"/>
            <w:vAlign w:val="center"/>
          </w:tcPr>
          <w:p w14:paraId="10E5040A" w14:textId="30D0AE07" w:rsidR="000F4110" w:rsidRPr="00A14C63" w:rsidRDefault="000F4110" w:rsidP="0029612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RRT</w:t>
            </w:r>
          </w:p>
        </w:tc>
        <w:tc>
          <w:tcPr>
            <w:tcW w:w="1134" w:type="dxa"/>
            <w:vAlign w:val="center"/>
          </w:tcPr>
          <w:p w14:paraId="3CD8B0B3" w14:textId="77777777" w:rsidR="000F4110" w:rsidRPr="00A14C63" w:rsidRDefault="000F4110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FFF9E4A" w14:textId="77777777" w:rsidR="000F4110" w:rsidRPr="00A14C63" w:rsidRDefault="000F4110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4D7" w:rsidRPr="00A14C63" w14:paraId="70F3C176" w14:textId="77777777" w:rsidTr="00B06136">
        <w:trPr>
          <w:jc w:val="center"/>
        </w:trPr>
        <w:tc>
          <w:tcPr>
            <w:tcW w:w="3681" w:type="dxa"/>
            <w:vAlign w:val="center"/>
          </w:tcPr>
          <w:p w14:paraId="51B5B649" w14:textId="2DC6B35C" w:rsidR="004E34D7" w:rsidRPr="00A14C63" w:rsidRDefault="004E34D7" w:rsidP="00296128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Before ECMO start date</w:t>
            </w:r>
          </w:p>
        </w:tc>
        <w:tc>
          <w:tcPr>
            <w:tcW w:w="1134" w:type="dxa"/>
            <w:vAlign w:val="center"/>
          </w:tcPr>
          <w:p w14:paraId="431F00C9" w14:textId="77777777" w:rsidR="004E34D7" w:rsidRPr="00A14C63" w:rsidRDefault="004E34D7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26" w:type="dxa"/>
            <w:vAlign w:val="center"/>
          </w:tcPr>
          <w:p w14:paraId="176DF8F0" w14:textId="77777777" w:rsidR="004E34D7" w:rsidRPr="00A14C63" w:rsidRDefault="004E34D7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7 (22.6%)</w:t>
            </w:r>
          </w:p>
        </w:tc>
      </w:tr>
      <w:tr w:rsidR="004E34D7" w:rsidRPr="00A14C63" w14:paraId="7767FF5C" w14:textId="77777777" w:rsidTr="00B06136">
        <w:trPr>
          <w:jc w:val="center"/>
        </w:trPr>
        <w:tc>
          <w:tcPr>
            <w:tcW w:w="3681" w:type="dxa"/>
            <w:vAlign w:val="center"/>
          </w:tcPr>
          <w:p w14:paraId="5251C780" w14:textId="3CDD649B" w:rsidR="004E34D7" w:rsidRPr="00A14C63" w:rsidRDefault="004E34D7" w:rsidP="00296128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On ECMO start date</w:t>
            </w:r>
          </w:p>
        </w:tc>
        <w:tc>
          <w:tcPr>
            <w:tcW w:w="1134" w:type="dxa"/>
            <w:vAlign w:val="center"/>
          </w:tcPr>
          <w:p w14:paraId="265F4840" w14:textId="77777777" w:rsidR="004E34D7" w:rsidRPr="00A14C63" w:rsidRDefault="004E34D7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26" w:type="dxa"/>
            <w:vAlign w:val="center"/>
          </w:tcPr>
          <w:p w14:paraId="3063956B" w14:textId="77777777" w:rsidR="004E34D7" w:rsidRPr="00A14C63" w:rsidRDefault="004E34D7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31 (35.2%)</w:t>
            </w:r>
          </w:p>
        </w:tc>
      </w:tr>
      <w:tr w:rsidR="004E34D7" w:rsidRPr="00A14C63" w14:paraId="570FA4C0" w14:textId="77777777" w:rsidTr="00B06136">
        <w:trPr>
          <w:jc w:val="center"/>
        </w:trPr>
        <w:tc>
          <w:tcPr>
            <w:tcW w:w="3681" w:type="dxa"/>
            <w:vAlign w:val="center"/>
          </w:tcPr>
          <w:p w14:paraId="6BBC764A" w14:textId="5E1A27B8" w:rsidR="004E34D7" w:rsidRPr="00A14C63" w:rsidRDefault="004E34D7" w:rsidP="00296128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After ECMO start date</w:t>
            </w:r>
          </w:p>
        </w:tc>
        <w:tc>
          <w:tcPr>
            <w:tcW w:w="1134" w:type="dxa"/>
            <w:vAlign w:val="center"/>
          </w:tcPr>
          <w:p w14:paraId="3812D71D" w14:textId="77777777" w:rsidR="004E34D7" w:rsidRPr="00A14C63" w:rsidRDefault="004E34D7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26" w:type="dxa"/>
            <w:vAlign w:val="center"/>
          </w:tcPr>
          <w:p w14:paraId="45D35278" w14:textId="77777777" w:rsidR="004E34D7" w:rsidRPr="00A14C63" w:rsidRDefault="004E34D7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19 (32.2%)</w:t>
            </w:r>
          </w:p>
        </w:tc>
      </w:tr>
      <w:tr w:rsidR="007B7931" w:rsidRPr="00A14C63" w14:paraId="7A7A65A0" w14:textId="77777777" w:rsidTr="00B06136">
        <w:trPr>
          <w:jc w:val="center"/>
        </w:trPr>
        <w:tc>
          <w:tcPr>
            <w:tcW w:w="3681" w:type="dxa"/>
            <w:vAlign w:val="center"/>
          </w:tcPr>
          <w:p w14:paraId="163D115C" w14:textId="2A4433FF" w:rsidR="007B7931" w:rsidRPr="00A14C63" w:rsidRDefault="007B7931" w:rsidP="0029612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34" w:type="dxa"/>
            <w:vAlign w:val="center"/>
          </w:tcPr>
          <w:p w14:paraId="3FCFBF07" w14:textId="165ED837" w:rsidR="007B7931" w:rsidRPr="00A14C63" w:rsidRDefault="007B7931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126" w:type="dxa"/>
            <w:vAlign w:val="center"/>
          </w:tcPr>
          <w:p w14:paraId="1FE049C2" w14:textId="4FE96DBF" w:rsidR="007B7931" w:rsidRPr="00A14C63" w:rsidRDefault="007B7931" w:rsidP="0029612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hAnsi="Times New Roman" w:cs="Times New Roman"/>
                <w:sz w:val="24"/>
                <w:szCs w:val="24"/>
              </w:rPr>
              <w:t>300 (26.3%)</w:t>
            </w:r>
          </w:p>
        </w:tc>
      </w:tr>
    </w:tbl>
    <w:p w14:paraId="6DCAB5D6" w14:textId="77777777" w:rsidR="00F33A16" w:rsidRPr="00A14C63" w:rsidRDefault="00F33A16" w:rsidP="00296128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BD5C193" w14:textId="15E0D7FD" w:rsidR="000F4110" w:rsidRPr="00A14C63" w:rsidRDefault="000F4110" w:rsidP="00296128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bbreviation</w:t>
      </w:r>
      <w:r w:rsidR="00794E27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A14C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CMO, extracorporeal membrane oxygenation; RRT, renal replacement therapy</w:t>
      </w:r>
    </w:p>
    <w:p w14:paraId="624FCC20" w14:textId="73B82E51" w:rsidR="00183DC4" w:rsidRPr="00A14C63" w:rsidRDefault="00183DC4" w:rsidP="00296128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0424233" w14:textId="77777777" w:rsidR="000F4110" w:rsidRPr="00A14C63" w:rsidRDefault="000F4110" w:rsidP="00296128">
      <w:pPr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A14C63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217915FD" w14:textId="505DB888" w:rsidR="008837B2" w:rsidRPr="00A14C63" w:rsidRDefault="008837B2" w:rsidP="00794E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73066" w:rsidRPr="00A14C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7373E" w:rsidRPr="00A14C6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14C63">
        <w:rPr>
          <w:rFonts w:ascii="Times New Roman" w:hAnsi="Times New Roman" w:cs="Times New Roman"/>
          <w:b/>
          <w:bCs/>
          <w:sz w:val="24"/>
          <w:szCs w:val="24"/>
        </w:rPr>
        <w:t>: Adjusted hazard ratios of the association between RRT status relative to extracorporeal membrane oxygenation start date and overall mortality</w:t>
      </w:r>
    </w:p>
    <w:p w14:paraId="15BB8001" w14:textId="2FC7C933" w:rsidR="008837B2" w:rsidRPr="00A14C63" w:rsidRDefault="008837B2" w:rsidP="008837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W w:w="0" w:type="auto"/>
        <w:tblLook w:val="0420" w:firstRow="1" w:lastRow="0" w:firstColumn="0" w:lastColumn="0" w:noHBand="0" w:noVBand="1"/>
      </w:tblPr>
      <w:tblGrid>
        <w:gridCol w:w="2242"/>
        <w:gridCol w:w="1326"/>
        <w:gridCol w:w="1376"/>
        <w:gridCol w:w="899"/>
        <w:gridCol w:w="989"/>
        <w:gridCol w:w="1472"/>
        <w:gridCol w:w="722"/>
      </w:tblGrid>
      <w:tr w:rsidR="008837B2" w:rsidRPr="00A14C63" w14:paraId="28C5F3FD" w14:textId="77777777" w:rsidTr="00D278E2">
        <w:trPr>
          <w:cantSplit/>
          <w:tblHeader/>
        </w:trPr>
        <w:tc>
          <w:tcPr>
            <w:tcW w:w="2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9AC0" w14:textId="77777777" w:rsidR="008837B2" w:rsidRPr="00A14C63" w:rsidRDefault="008837B2" w:rsidP="00D278E2">
            <w:pPr>
              <w:spacing w:before="40" w:after="40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7BDEBF4B" w14:textId="77777777" w:rsidR="008837B2" w:rsidRPr="00A14C63" w:rsidRDefault="008837B2" w:rsidP="00D278E2">
            <w:pPr>
              <w:spacing w:before="40" w:after="4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Unadjusted HR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2B5D90B7" w14:textId="77777777" w:rsidR="008837B2" w:rsidRPr="00A14C63" w:rsidRDefault="008837B2" w:rsidP="00D278E2">
            <w:pPr>
              <w:spacing w:before="40" w:after="4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3F8588AF" w14:textId="77777777" w:rsidR="008837B2" w:rsidRPr="00A14C63" w:rsidRDefault="008837B2" w:rsidP="00D278E2">
            <w:pPr>
              <w:spacing w:before="40" w:after="4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7101" w14:textId="77777777" w:rsidR="008837B2" w:rsidRPr="00A14C63" w:rsidRDefault="008837B2" w:rsidP="00D278E2">
            <w:pPr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djusted HR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D528" w14:textId="77777777" w:rsidR="008837B2" w:rsidRPr="00A14C63" w:rsidRDefault="008837B2" w:rsidP="00D278E2">
            <w:pPr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364C" w14:textId="77777777" w:rsidR="008837B2" w:rsidRPr="00A14C63" w:rsidRDefault="008837B2" w:rsidP="00D278E2">
            <w:pPr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837B2" w:rsidRPr="00A14C63" w14:paraId="593F4FBC" w14:textId="77777777" w:rsidTr="00D278E2">
        <w:trPr>
          <w:cantSplit/>
        </w:trPr>
        <w:tc>
          <w:tcPr>
            <w:tcW w:w="2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E0222" w14:textId="77777777" w:rsidR="008837B2" w:rsidRPr="00A14C63" w:rsidRDefault="008837B2" w:rsidP="00D278E2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RT group</w:t>
            </w:r>
          </w:p>
        </w:tc>
        <w:tc>
          <w:tcPr>
            <w:tcW w:w="1298" w:type="dxa"/>
            <w:shd w:val="clear" w:color="auto" w:fill="FFFFFF"/>
          </w:tcPr>
          <w:p w14:paraId="7914A84B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FFFFFF"/>
          </w:tcPr>
          <w:p w14:paraId="28892C33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FFFFF"/>
          </w:tcPr>
          <w:p w14:paraId="31716A2F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55C1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AE4D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63A3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7B2" w:rsidRPr="00A14C63" w14:paraId="018AA655" w14:textId="77777777" w:rsidTr="00D278E2">
        <w:trPr>
          <w:cantSplit/>
        </w:trPr>
        <w:tc>
          <w:tcPr>
            <w:tcW w:w="2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2D24F" w14:textId="77777777" w:rsidR="008837B2" w:rsidRPr="00A14C63" w:rsidRDefault="008837B2" w:rsidP="00D278E2">
            <w:pPr>
              <w:spacing w:before="60" w:after="60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o RRT 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54AB19EF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430EBBC4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FFFFF"/>
            <w:vAlign w:val="center"/>
          </w:tcPr>
          <w:p w14:paraId="27463528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0909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7F60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6F4D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37B2" w:rsidRPr="00A14C63" w14:paraId="041FBE7B" w14:textId="77777777" w:rsidTr="00D278E2">
        <w:trPr>
          <w:cantSplit/>
        </w:trPr>
        <w:tc>
          <w:tcPr>
            <w:tcW w:w="2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BB7B0" w14:textId="77777777" w:rsidR="008837B2" w:rsidRPr="00A14C63" w:rsidRDefault="008837B2" w:rsidP="00D278E2">
            <w:pPr>
              <w:spacing w:before="60" w:after="60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RRT before ECMO start date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2562A63E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1.66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54906C84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1.07 to 2.57</w:t>
            </w:r>
          </w:p>
        </w:tc>
        <w:tc>
          <w:tcPr>
            <w:tcW w:w="849" w:type="dxa"/>
            <w:shd w:val="clear" w:color="auto" w:fill="FFFFFF"/>
            <w:vAlign w:val="center"/>
          </w:tcPr>
          <w:p w14:paraId="439FF58B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BD6B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AF99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.79 to 2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78D7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8837B2" w:rsidRPr="00A14C63" w14:paraId="5C7AF5A1" w14:textId="77777777" w:rsidTr="00D278E2">
        <w:trPr>
          <w:cantSplit/>
        </w:trPr>
        <w:tc>
          <w:tcPr>
            <w:tcW w:w="2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B173A" w14:textId="77777777" w:rsidR="008837B2" w:rsidRPr="00A14C63" w:rsidRDefault="008837B2" w:rsidP="00D278E2">
            <w:pPr>
              <w:spacing w:before="60" w:after="60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RRT same day or after ECMO start date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0016DBCC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07FADEC7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1.04 to 3.05</w:t>
            </w:r>
          </w:p>
        </w:tc>
        <w:tc>
          <w:tcPr>
            <w:tcW w:w="849" w:type="dxa"/>
            <w:shd w:val="clear" w:color="auto" w:fill="FFFFFF"/>
            <w:vAlign w:val="center"/>
          </w:tcPr>
          <w:p w14:paraId="3E413E94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A836E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0E84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.78 to 2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CBF4" w14:textId="77777777" w:rsidR="008837B2" w:rsidRPr="00A14C63" w:rsidRDefault="008837B2" w:rsidP="00D278E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794E27" w:rsidRPr="00A14C63" w14:paraId="408BB997" w14:textId="77777777" w:rsidTr="00236FB9">
        <w:trPr>
          <w:cantSplit/>
        </w:trPr>
        <w:tc>
          <w:tcPr>
            <w:tcW w:w="2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DFED9" w14:textId="77777777" w:rsidR="00794E27" w:rsidRPr="00A14C63" w:rsidRDefault="00794E27" w:rsidP="00794E27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 (per 5 years)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2396B11C" w14:textId="53B183A4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Theme="minorEastAsia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671556C3" w14:textId="066D74E2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Theme="minorEastAsia" w:hAnsi="Times New Roman" w:cs="Times New Roman"/>
                <w:sz w:val="20"/>
                <w:szCs w:val="20"/>
              </w:rPr>
              <w:t>1.24, 17.9</w:t>
            </w:r>
          </w:p>
        </w:tc>
        <w:tc>
          <w:tcPr>
            <w:tcW w:w="849" w:type="dxa"/>
            <w:shd w:val="clear" w:color="auto" w:fill="FFFFFF"/>
          </w:tcPr>
          <w:p w14:paraId="38AE5DA4" w14:textId="4C9A8FC1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A14C63">
              <w:rPr>
                <w:rFonts w:ascii="Times New Roman" w:eastAsiaTheme="minorEastAsia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3E83" w14:textId="77777777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9EA94" w14:textId="77777777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1.03 to 1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8F215" w14:textId="77777777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4E27" w:rsidRPr="00A14C63" w14:paraId="6C4B8347" w14:textId="77777777" w:rsidTr="00794E27">
        <w:trPr>
          <w:cantSplit/>
        </w:trPr>
        <w:tc>
          <w:tcPr>
            <w:tcW w:w="2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BA4E8" w14:textId="77777777" w:rsidR="00794E27" w:rsidRPr="00A14C63" w:rsidRDefault="00794E27" w:rsidP="00794E27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hronic liver disease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15D23AF7" w14:textId="1F49D1A6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3D2CD1AC" w14:textId="0F7175F4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3.55, 53.1</w:t>
            </w:r>
          </w:p>
        </w:tc>
        <w:tc>
          <w:tcPr>
            <w:tcW w:w="849" w:type="dxa"/>
            <w:shd w:val="clear" w:color="auto" w:fill="FFFFFF"/>
            <w:vAlign w:val="center"/>
          </w:tcPr>
          <w:p w14:paraId="7B74994F" w14:textId="7D4DC17E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6622" w14:textId="77777777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F8B3" w14:textId="77777777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1.81 to 8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B668" w14:textId="77777777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94E27" w:rsidRPr="00A14C63" w14:paraId="3181CC0F" w14:textId="77777777" w:rsidTr="00794E27">
        <w:trPr>
          <w:cantSplit/>
        </w:trPr>
        <w:tc>
          <w:tcPr>
            <w:tcW w:w="2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83048" w14:textId="77777777" w:rsidR="00794E27" w:rsidRPr="00A14C63" w:rsidRDefault="00794E27" w:rsidP="00794E27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ny malignancy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77610CCD" w14:textId="7BB6378B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6134FBB9" w14:textId="2DDDB478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.31, 0.92</w:t>
            </w:r>
          </w:p>
        </w:tc>
        <w:tc>
          <w:tcPr>
            <w:tcW w:w="849" w:type="dxa"/>
            <w:shd w:val="clear" w:color="auto" w:fill="FFFFFF"/>
            <w:vAlign w:val="center"/>
          </w:tcPr>
          <w:p w14:paraId="48A9CDBC" w14:textId="01E2F72B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683DB" w14:textId="77777777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4B3D" w14:textId="77777777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4.29 to 1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4577" w14:textId="77777777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94E27" w:rsidRPr="00A14C63" w14:paraId="39055F66" w14:textId="77777777" w:rsidTr="00794E27">
        <w:trPr>
          <w:cantSplit/>
        </w:trPr>
        <w:tc>
          <w:tcPr>
            <w:tcW w:w="2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E2F84" w14:textId="1EEF626E" w:rsidR="00794E27" w:rsidRPr="00A14C63" w:rsidRDefault="00794E27" w:rsidP="00794E27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Lowest albumin on admission (per 10 g/L)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12F1D384" w14:textId="1F033A63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624C2C64" w14:textId="0BD4CF78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1.24, 17.9</w:t>
            </w:r>
          </w:p>
        </w:tc>
        <w:tc>
          <w:tcPr>
            <w:tcW w:w="849" w:type="dxa"/>
            <w:shd w:val="clear" w:color="auto" w:fill="FFFFFF"/>
            <w:vAlign w:val="center"/>
          </w:tcPr>
          <w:p w14:paraId="1F4FF66F" w14:textId="59CB2D36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CEB3" w14:textId="77777777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82B7" w14:textId="77777777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.43 to 1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9094" w14:textId="77777777" w:rsidR="00794E27" w:rsidRPr="00A14C63" w:rsidRDefault="00794E27" w:rsidP="00794E27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</w:tbl>
    <w:p w14:paraId="1E7E732F" w14:textId="77777777" w:rsidR="008837B2" w:rsidRPr="00A14C63" w:rsidRDefault="008837B2" w:rsidP="008837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D7B1580" w14:textId="3EFADA4A" w:rsidR="00FA36E9" w:rsidRPr="00A14C63" w:rsidRDefault="00FA36E9" w:rsidP="00FA36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A14C63">
        <w:rPr>
          <w:rFonts w:ascii="Times New Roman" w:hAnsi="Times New Roman" w:cs="Times New Roman"/>
          <w:sz w:val="24"/>
          <w:szCs w:val="24"/>
        </w:rPr>
        <w:t xml:space="preserve"> RRT, renal replacement therapy; ECMO, extracorporeal membrane oxygenation; HR, hazard ratio; CI, confidence interval</w:t>
      </w:r>
    </w:p>
    <w:p w14:paraId="6DFBCE22" w14:textId="77777777" w:rsidR="008837B2" w:rsidRPr="00A14C63" w:rsidRDefault="008837B2" w:rsidP="00296128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77373BC" w14:textId="77777777" w:rsidR="00794E27" w:rsidRPr="00A14C63" w:rsidRDefault="00794E27">
      <w:pPr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A14C63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19B63E81" w14:textId="78E4D7B5" w:rsidR="002F76EB" w:rsidRPr="00A14C63" w:rsidRDefault="002F76EB" w:rsidP="00296128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536598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F7373E"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8</w:t>
      </w:r>
      <w:r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Characteristics of patients who survived to 1-year with and without </w:t>
      </w:r>
      <w:proofErr w:type="spellStart"/>
      <w:r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Cr</w:t>
      </w:r>
      <w:proofErr w:type="spellEnd"/>
      <w:r w:rsidRPr="00A14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measurements available at 1-year</w:t>
      </w:r>
    </w:p>
    <w:tbl>
      <w:tblPr>
        <w:tblW w:w="9214" w:type="dxa"/>
        <w:tblLook w:val="0420" w:firstRow="1" w:lastRow="0" w:firstColumn="0" w:lastColumn="0" w:noHBand="0" w:noVBand="1"/>
      </w:tblPr>
      <w:tblGrid>
        <w:gridCol w:w="3312"/>
        <w:gridCol w:w="2215"/>
        <w:gridCol w:w="2127"/>
        <w:gridCol w:w="1560"/>
      </w:tblGrid>
      <w:tr w:rsidR="00ED20C2" w:rsidRPr="00A14C63" w14:paraId="57A00934" w14:textId="77777777" w:rsidTr="00646C94">
        <w:trPr>
          <w:cantSplit/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09EC" w14:textId="77777777" w:rsidR="00ED20C2" w:rsidRPr="00A14C63" w:rsidRDefault="00ED20C2" w:rsidP="00646C94">
            <w:pPr>
              <w:spacing w:before="40" w:after="4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7156" w14:textId="77777777" w:rsidR="00ED20C2" w:rsidRPr="00A14C63" w:rsidRDefault="00ED20C2" w:rsidP="00646C94">
            <w:pPr>
              <w:spacing w:before="40" w:after="4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Cr</w:t>
            </w:r>
            <w:proofErr w:type="spellEnd"/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vailable, </w:t>
            </w:r>
          </w:p>
          <w:p w14:paraId="0D7EB87A" w14:textId="778811F9" w:rsidR="00ED20C2" w:rsidRPr="00A14C63" w:rsidRDefault="00F33A16" w:rsidP="00646C94">
            <w:pPr>
              <w:spacing w:before="40" w:after="4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ED20C2"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91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7D7B1" w14:textId="77777777" w:rsidR="00ED20C2" w:rsidRPr="00A14C63" w:rsidRDefault="00ED20C2" w:rsidP="00646C94">
            <w:pPr>
              <w:spacing w:before="40" w:after="4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Cr</w:t>
            </w:r>
            <w:proofErr w:type="spellEnd"/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unavailable, </w:t>
            </w:r>
          </w:p>
          <w:p w14:paraId="7D9A840E" w14:textId="711CF4A9" w:rsidR="00ED20C2" w:rsidRPr="00A14C63" w:rsidRDefault="00F33A16" w:rsidP="00646C94">
            <w:pPr>
              <w:spacing w:before="40" w:after="4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ED20C2"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30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8F65D" w14:textId="77777777" w:rsidR="00ED20C2" w:rsidRPr="00A14C63" w:rsidRDefault="00ED20C2" w:rsidP="00646C94">
            <w:pPr>
              <w:spacing w:before="40" w:after="4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D20C2" w:rsidRPr="00A14C63" w14:paraId="564C081D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DEB4E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KI / RRT status during hospitalization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D9E4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CF68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788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ED20C2" w:rsidRPr="00A14C63" w14:paraId="0E8142F9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02829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KI, RRT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8EC0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54 (59.3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3E2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67 (51.5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64C9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044F2D08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2F6AB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KI, No RRT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B80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4 (15.4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412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31 (23.8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859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3BC6C069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F3557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AKI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359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23 (25.3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3D78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32 (24.6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20D57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029C3BEA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B12E6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r</w:t>
            </w:r>
            <w:proofErr w:type="spellEnd"/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t hospital admission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C969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Style w:val="cl-08f67a96"/>
                <w:rFonts w:ascii="Times New Roman" w:hAnsi="Times New Roman" w:cs="Times New Roman"/>
                <w:color w:val="000000"/>
                <w:sz w:val="20"/>
                <w:szCs w:val="20"/>
              </w:rPr>
              <w:t>104.0 (66.5, 191.0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A266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08f67a96"/>
                <w:rFonts w:ascii="Times New Roman" w:hAnsi="Times New Roman" w:cs="Times New Roman"/>
                <w:color w:val="000000"/>
                <w:sz w:val="20"/>
                <w:szCs w:val="20"/>
              </w:rPr>
              <w:t>128.5 (73.0, 222.2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21A6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08f67a96"/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ED20C2" w:rsidRPr="00A14C63" w14:paraId="1CF8CD02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05515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FR at hospital admission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F7C6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56.0 (31.5, 103.5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250C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49.0 (25.0, 94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0717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ED20C2" w:rsidRPr="00A14C63" w14:paraId="4E35E27E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CD305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r</w:t>
            </w:r>
            <w:proofErr w:type="spellEnd"/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t discharg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362B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Style w:val="cl-08f67a96"/>
                <w:rFonts w:ascii="Times New Roman" w:hAnsi="Times New Roman" w:cs="Times New Roman"/>
                <w:color w:val="000000"/>
                <w:sz w:val="20"/>
                <w:szCs w:val="20"/>
              </w:rPr>
              <w:t>70.0 (46.5, 169.0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2D0D0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08f67a96"/>
                <w:rFonts w:ascii="Times New Roman" w:hAnsi="Times New Roman" w:cs="Times New Roman"/>
                <w:color w:val="000000"/>
                <w:sz w:val="20"/>
                <w:szCs w:val="20"/>
              </w:rPr>
              <w:t>73.0 (51.0, 146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7017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08f67a96"/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ED20C2" w:rsidRPr="00A14C63" w14:paraId="6D6C5B04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D7C6D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FR at discharg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2C00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95.0 (35.5, 120.0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E400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90.5 (41.5, 120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B257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ED20C2" w:rsidRPr="00A14C63" w14:paraId="65C49EFD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24D0D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r</w:t>
            </w:r>
            <w:proofErr w:type="spellEnd"/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t 6 months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A1D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Style w:val="cl-08f67a96"/>
                <w:rFonts w:ascii="Times New Roman" w:hAnsi="Times New Roman" w:cs="Times New Roman"/>
                <w:color w:val="000000"/>
                <w:sz w:val="20"/>
                <w:szCs w:val="20"/>
              </w:rPr>
              <w:t>78.0 (61.0, 103.0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D4AE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08f67a96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A14C63">
              <w:rPr>
                <w:rStyle w:val="cl-08f67a96"/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9C418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D20C2" w:rsidRPr="00A14C63" w14:paraId="14F3759B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C971F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FR at 6 months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650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80.0 (67.0, 103.0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1650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C13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D20C2" w:rsidRPr="00A14C63" w14:paraId="732BDC58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4659D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r</w:t>
            </w:r>
            <w:proofErr w:type="spellEnd"/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t 1 year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B048B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 (64.0, 102.5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E711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5536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D20C2" w:rsidRPr="00A14C63" w14:paraId="178C1A2F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37800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FR at 1 year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76C9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81.9 (67.0, 98.5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CE3F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F678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D20C2" w:rsidRPr="00A14C63" w14:paraId="4191DF0D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E8B17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A188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50 (54.9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D6BF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76 (58.5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1163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ED20C2" w:rsidRPr="00A14C63" w14:paraId="0D8C7EEA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6D8A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thnicity</w:t>
            </w:r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16956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E1B6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9B1F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ED20C2" w:rsidRPr="00A14C63" w14:paraId="2A65B363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D7CFF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1FFF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64 (71.9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5FE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08 (83.7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6B99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3A346DAD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F9889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82C1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0 (11.2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0ECB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8 (6.2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82BC8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3A37D739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04D68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6542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2 (13.5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B0BD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8 (6.2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28A3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5C2649A3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86FAA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8AF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5CF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EAE6D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55532767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3DB57" w14:textId="37CCD9CF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Other/</w:t>
            </w:r>
            <w:r w:rsidR="008837B2"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6C61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7B90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5 (3.9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113E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0408A264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76E0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C7520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44.0 (32.0, 53.0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608F1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43.0 (34.2, 53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E7DB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ED20C2" w:rsidRPr="00A14C63" w14:paraId="46FFEA8A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A8408" w14:textId="25EABCAB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 (kg</w:t>
            </w:r>
            <w:r w:rsidR="00F33A16"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1F76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84.0 (70.0, 101.0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FC08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80.0 (67.8, 101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BD03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ED20C2" w:rsidRPr="00A14C63" w14:paraId="29F9B090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590C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7B5C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27.9 (24.4, 33.6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5A6E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26.5 (23.9, 33.7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F7EB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ED20C2" w:rsidRPr="00A14C63" w14:paraId="52E33A85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7550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1F9E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1 (12.1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CDD5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3 (10.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751A1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ED20C2" w:rsidRPr="00A14C63" w14:paraId="78454D7B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8E086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5735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6 (17.6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8711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20 (15.4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3F90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ED20C2" w:rsidRPr="00A14C63" w14:paraId="43F231FA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A542F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4327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3 (3.3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EBDD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4 (3.1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35B5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ED20C2" w:rsidRPr="00A14C63" w14:paraId="0D03C57C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419C3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34CB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1940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4 (3.1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8D5B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ED20C2" w:rsidRPr="00A14C63" w14:paraId="056B76D9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BEF66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1597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0D28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A66C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ED20C2" w:rsidRPr="00A14C63" w14:paraId="20F65601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B0EBE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536F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9CF1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BEA9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ED20C2" w:rsidRPr="00A14C63" w14:paraId="7DAB8F81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E1A8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rebrovascular accidents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E01F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3 (3.3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E3BF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F219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ED20C2" w:rsidRPr="00A14C63" w14:paraId="1B660241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D53AE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11F4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21 (23.1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8C03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35 (26.9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4F24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ED20C2" w:rsidRPr="00A14C63" w14:paraId="5834792B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139D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298E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D965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C2FE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ED20C2" w:rsidRPr="00A14C63" w14:paraId="3CE4347E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939DD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CBEC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89 (97.8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E14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28 (98.5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DBCD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1FA8741E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EAAA1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Mild to moderate liver diseas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A8B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961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0F7A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0CACE63A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B709A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Severe liver diseas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8548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03FB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9271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3CE2E750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8E535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ny active malignancy within 5 years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0D8D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3 (3.3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B84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943E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ED20C2" w:rsidRPr="00A14C63" w14:paraId="74AFB67C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0CB44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malignancy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DC6C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0A93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A675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ED20C2" w:rsidRPr="00A14C63" w14:paraId="4E1444CD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8A70A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E501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88 (96.7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1DF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30 (100.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AACD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04585D17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04D80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Solid tumour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A3051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8757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EE71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4D30F161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7EE62" w14:textId="77777777" w:rsidR="00ED20C2" w:rsidRPr="00A14C63" w:rsidRDefault="00ED20C2" w:rsidP="00646C94">
            <w:pPr>
              <w:spacing w:before="60" w:after="60" w:line="240" w:lineRule="auto"/>
              <w:ind w:left="30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Hematologic tumour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F3D3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D7C5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6C8B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0C2" w:rsidRPr="00A14C63" w14:paraId="71BC9FE6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8EAC1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immunosuppressive conditions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EA1F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10 (11.0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C7256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6 (4.6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B4D98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ED20C2" w:rsidRPr="00A14C63" w14:paraId="2CBA657C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F3908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D920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65C9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4 (3.1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9C99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ED20C2" w:rsidRPr="00A14C63" w14:paraId="77D78363" w14:textId="77777777" w:rsidTr="008611D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41FF7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e of nephrotoxic drugs</w:t>
            </w:r>
          </w:p>
        </w:tc>
        <w:tc>
          <w:tcPr>
            <w:tcW w:w="2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F902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23 (25.3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96FF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34 (26.2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833D" w14:textId="77777777" w:rsidR="00ED20C2" w:rsidRPr="00A14C63" w:rsidRDefault="00ED20C2" w:rsidP="00646C94">
            <w:pPr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Style w:val="cl-1b23e13c"/>
                <w:rFonts w:ascii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ED20C2" w:rsidRPr="00A14C63" w14:paraId="077655A6" w14:textId="77777777" w:rsidTr="008611DB">
        <w:trPr>
          <w:cantSplit/>
        </w:trPr>
        <w:tc>
          <w:tcPr>
            <w:tcW w:w="9214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7111" w14:textId="4D4F0F2B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F33A16"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tistics presented: Median (interquartile range); n (%)</w:t>
            </w:r>
          </w:p>
        </w:tc>
      </w:tr>
      <w:tr w:rsidR="00ED20C2" w:rsidRPr="00A14C63" w14:paraId="2CE8A9E0" w14:textId="77777777" w:rsidTr="008611DB">
        <w:trPr>
          <w:cantSplit/>
        </w:trPr>
        <w:tc>
          <w:tcPr>
            <w:tcW w:w="9214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064D2" w14:textId="6D05B5D7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F33A16"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tistical tests performed: t-test; Fisher's exact test</w:t>
            </w:r>
          </w:p>
        </w:tc>
      </w:tr>
      <w:tr w:rsidR="00ED20C2" w:rsidRPr="00A14C63" w14:paraId="7C850850" w14:textId="77777777" w:rsidTr="008611DB">
        <w:trPr>
          <w:cantSplit/>
        </w:trPr>
        <w:tc>
          <w:tcPr>
            <w:tcW w:w="9214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CB31" w14:textId="0F1DF56A" w:rsidR="00ED20C2" w:rsidRPr="00A14C63" w:rsidRDefault="00ED20C2" w:rsidP="00646C94">
            <w:pPr>
              <w:spacing w:before="60" w:after="6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F33A16"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 data: eGFR at 6 months (N=14), Ethnicity (N=3), Weight (N=12), BMI (N=34)</w:t>
            </w:r>
          </w:p>
        </w:tc>
      </w:tr>
    </w:tbl>
    <w:p w14:paraId="0438602C" w14:textId="77777777" w:rsidR="00F33A16" w:rsidRPr="00A14C63" w:rsidRDefault="00F33A16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F2F933" w14:textId="77777777" w:rsidR="00F33A16" w:rsidRPr="00A14C63" w:rsidRDefault="00F33A16" w:rsidP="0029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942DC6" w14:textId="01CE2F23" w:rsidR="00DB669E" w:rsidRPr="00A14C63" w:rsidRDefault="00ED20C2" w:rsidP="0029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 w:rsidR="0063283C" w:rsidRPr="00A14C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14C6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14C63">
        <w:rPr>
          <w:rFonts w:ascii="Times New Roman" w:hAnsi="Times New Roman" w:cs="Times New Roman"/>
          <w:sz w:val="24"/>
          <w:szCs w:val="24"/>
        </w:rPr>
        <w:t xml:space="preserve"> AKI, acute kidney injury; BMI, body mass index; GFR, glomerular filtration; NA, not a</w:t>
      </w:r>
      <w:r w:rsidR="00A07512" w:rsidRPr="00A14C63">
        <w:rPr>
          <w:rFonts w:ascii="Times New Roman" w:hAnsi="Times New Roman" w:cs="Times New Roman"/>
          <w:sz w:val="24"/>
          <w:szCs w:val="24"/>
        </w:rPr>
        <w:t>pplicable</w:t>
      </w:r>
      <w:r w:rsidRPr="00A14C63">
        <w:rPr>
          <w:rFonts w:ascii="Times New Roman" w:hAnsi="Times New Roman" w:cs="Times New Roman"/>
          <w:sz w:val="24"/>
          <w:szCs w:val="24"/>
        </w:rPr>
        <w:t xml:space="preserve">; RRT, renal replacement therapy; </w:t>
      </w:r>
      <w:proofErr w:type="spellStart"/>
      <w:r w:rsidRPr="00A14C63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A14C63">
        <w:rPr>
          <w:rFonts w:ascii="Times New Roman" w:hAnsi="Times New Roman" w:cs="Times New Roman"/>
          <w:sz w:val="24"/>
          <w:szCs w:val="24"/>
        </w:rPr>
        <w:t xml:space="preserve">, serum creatinine </w:t>
      </w:r>
    </w:p>
    <w:p w14:paraId="77BF9A5E" w14:textId="77777777" w:rsidR="00DB669E" w:rsidRPr="00A14C63" w:rsidRDefault="00DB669E">
      <w:pPr>
        <w:rPr>
          <w:rFonts w:ascii="Times New Roman" w:hAnsi="Times New Roman" w:cs="Times New Roman"/>
          <w:sz w:val="24"/>
          <w:szCs w:val="24"/>
        </w:rPr>
      </w:pPr>
      <w:r w:rsidRPr="00A14C63">
        <w:rPr>
          <w:rFonts w:ascii="Times New Roman" w:hAnsi="Times New Roman" w:cs="Times New Roman"/>
          <w:sz w:val="24"/>
          <w:szCs w:val="24"/>
        </w:rPr>
        <w:br w:type="page"/>
      </w:r>
    </w:p>
    <w:p w14:paraId="30F63176" w14:textId="35B80FE3" w:rsidR="00DB669E" w:rsidRPr="00A14C63" w:rsidRDefault="00DB669E" w:rsidP="00DB66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7373E" w:rsidRPr="00A14C6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1573E"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AKI and RRT incidence, in-hospital mortality and 1-year mortality compared between using different baseline </w:t>
      </w:r>
      <w:proofErr w:type="spellStart"/>
      <w:r w:rsidR="00A1573E" w:rsidRPr="00A14C63">
        <w:rPr>
          <w:rFonts w:ascii="Times New Roman" w:hAnsi="Times New Roman" w:cs="Times New Roman"/>
          <w:b/>
          <w:bCs/>
          <w:sz w:val="24"/>
          <w:szCs w:val="24"/>
        </w:rPr>
        <w:t>SCr</w:t>
      </w:r>
      <w:proofErr w:type="spellEnd"/>
      <w:r w:rsidR="00A1573E"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 methods</w:t>
      </w:r>
    </w:p>
    <w:tbl>
      <w:tblPr>
        <w:tblStyle w:val="TableGrid"/>
        <w:tblW w:w="9634" w:type="dxa"/>
        <w:tblLayout w:type="fixed"/>
        <w:tblLook w:val="06A0" w:firstRow="1" w:lastRow="0" w:firstColumn="1" w:lastColumn="0" w:noHBand="1" w:noVBand="1"/>
      </w:tblPr>
      <w:tblGrid>
        <w:gridCol w:w="1696"/>
        <w:gridCol w:w="1276"/>
        <w:gridCol w:w="2126"/>
        <w:gridCol w:w="2552"/>
        <w:gridCol w:w="1984"/>
      </w:tblGrid>
      <w:tr w:rsidR="00EE1442" w:rsidRPr="00A14C63" w14:paraId="4166EBDD" w14:textId="77777777" w:rsidTr="00F33A16">
        <w:tc>
          <w:tcPr>
            <w:tcW w:w="1696" w:type="dxa"/>
          </w:tcPr>
          <w:p w14:paraId="3817D1CF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1276" w:type="dxa"/>
          </w:tcPr>
          <w:p w14:paraId="04D8B7BD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26" w:type="dxa"/>
          </w:tcPr>
          <w:p w14:paraId="090D705B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hort with true baseline </w:t>
            </w:r>
            <w:proofErr w:type="spellStart"/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SCr</w:t>
            </w:r>
            <w:proofErr w:type="spellEnd"/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31)</w:t>
            </w:r>
          </w:p>
        </w:tc>
        <w:tc>
          <w:tcPr>
            <w:tcW w:w="2552" w:type="dxa"/>
          </w:tcPr>
          <w:p w14:paraId="639C0A5B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hort with first hospital admission </w:t>
            </w:r>
            <w:proofErr w:type="spellStart"/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SCr</w:t>
            </w:r>
            <w:proofErr w:type="spellEnd"/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sed as baseline </w:t>
            </w:r>
            <w:proofErr w:type="spellStart"/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SCr</w:t>
            </w:r>
            <w:proofErr w:type="spellEnd"/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88)</w:t>
            </w:r>
          </w:p>
        </w:tc>
        <w:tc>
          <w:tcPr>
            <w:tcW w:w="1984" w:type="dxa"/>
          </w:tcPr>
          <w:p w14:paraId="744620D8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hort with </w:t>
            </w:r>
            <w:proofErr w:type="spellStart"/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SCr</w:t>
            </w:r>
            <w:proofErr w:type="spellEnd"/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stimated by back calculation (n=177)</w:t>
            </w:r>
          </w:p>
        </w:tc>
      </w:tr>
      <w:tr w:rsidR="00EE1442" w:rsidRPr="00A14C63" w14:paraId="5E17AA2A" w14:textId="77777777" w:rsidTr="00F33A16">
        <w:tc>
          <w:tcPr>
            <w:tcW w:w="1696" w:type="dxa"/>
          </w:tcPr>
          <w:p w14:paraId="24735E9E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seline </w:t>
            </w:r>
            <w:proofErr w:type="spellStart"/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SCr</w:t>
            </w:r>
            <w:proofErr w:type="spellEnd"/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umol</w:t>
            </w:r>
            <w:proofErr w:type="spellEnd"/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/L) (median, IQR)</w:t>
            </w:r>
          </w:p>
        </w:tc>
        <w:tc>
          <w:tcPr>
            <w:tcW w:w="1276" w:type="dxa"/>
          </w:tcPr>
          <w:p w14:paraId="7901AB5C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80 (69, 97)</w:t>
            </w:r>
          </w:p>
        </w:tc>
        <w:tc>
          <w:tcPr>
            <w:tcW w:w="2126" w:type="dxa"/>
          </w:tcPr>
          <w:p w14:paraId="5017F211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73 (60, 87)</w:t>
            </w:r>
          </w:p>
        </w:tc>
        <w:tc>
          <w:tcPr>
            <w:tcW w:w="2552" w:type="dxa"/>
          </w:tcPr>
          <w:p w14:paraId="41AE4394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60 (47, 72)</w:t>
            </w:r>
          </w:p>
        </w:tc>
        <w:tc>
          <w:tcPr>
            <w:tcW w:w="1984" w:type="dxa"/>
          </w:tcPr>
          <w:p w14:paraId="55635098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95 (79, 100)</w:t>
            </w:r>
          </w:p>
        </w:tc>
      </w:tr>
      <w:tr w:rsidR="00EE1442" w:rsidRPr="00A14C63" w14:paraId="51557480" w14:textId="77777777" w:rsidTr="00F33A16">
        <w:tc>
          <w:tcPr>
            <w:tcW w:w="1696" w:type="dxa"/>
          </w:tcPr>
          <w:p w14:paraId="4CE7EA05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AKI incidence in ICU</w:t>
            </w:r>
          </w:p>
        </w:tc>
        <w:tc>
          <w:tcPr>
            <w:tcW w:w="1276" w:type="dxa"/>
          </w:tcPr>
          <w:p w14:paraId="780996B5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76.7%</w:t>
            </w:r>
          </w:p>
        </w:tc>
        <w:tc>
          <w:tcPr>
            <w:tcW w:w="2126" w:type="dxa"/>
          </w:tcPr>
          <w:p w14:paraId="22E7963E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27 (81.8%)</w:t>
            </w:r>
          </w:p>
        </w:tc>
        <w:tc>
          <w:tcPr>
            <w:tcW w:w="2552" w:type="dxa"/>
          </w:tcPr>
          <w:p w14:paraId="297B7EFF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32 (36%)</w:t>
            </w:r>
          </w:p>
        </w:tc>
        <w:tc>
          <w:tcPr>
            <w:tcW w:w="1984" w:type="dxa"/>
          </w:tcPr>
          <w:p w14:paraId="01C3D881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171 (96.1%)</w:t>
            </w:r>
          </w:p>
        </w:tc>
      </w:tr>
      <w:tr w:rsidR="00EE1442" w:rsidRPr="00A14C63" w14:paraId="12B9EEB2" w14:textId="77777777" w:rsidTr="00F33A16">
        <w:tc>
          <w:tcPr>
            <w:tcW w:w="1696" w:type="dxa"/>
          </w:tcPr>
          <w:p w14:paraId="56632FB6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RRT incidence whilst in ICU</w:t>
            </w:r>
          </w:p>
        </w:tc>
        <w:tc>
          <w:tcPr>
            <w:tcW w:w="1276" w:type="dxa"/>
          </w:tcPr>
          <w:p w14:paraId="362A4876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59.3%</w:t>
            </w:r>
          </w:p>
        </w:tc>
        <w:tc>
          <w:tcPr>
            <w:tcW w:w="2126" w:type="dxa"/>
          </w:tcPr>
          <w:p w14:paraId="0F2AAD90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23 (69.7%)</w:t>
            </w:r>
          </w:p>
        </w:tc>
        <w:tc>
          <w:tcPr>
            <w:tcW w:w="2552" w:type="dxa"/>
          </w:tcPr>
          <w:p w14:paraId="735126DB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14 (15.7%)</w:t>
            </w:r>
          </w:p>
        </w:tc>
        <w:tc>
          <w:tcPr>
            <w:tcW w:w="1984" w:type="dxa"/>
          </w:tcPr>
          <w:p w14:paraId="0B4C8C95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141 (79.2%)</w:t>
            </w:r>
          </w:p>
        </w:tc>
      </w:tr>
      <w:tr w:rsidR="00EE1442" w:rsidRPr="00A14C63" w14:paraId="32DF45AD" w14:textId="77777777" w:rsidTr="00F33A16">
        <w:tc>
          <w:tcPr>
            <w:tcW w:w="1696" w:type="dxa"/>
          </w:tcPr>
          <w:p w14:paraId="0206EFD8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In-hospital mortality</w:t>
            </w:r>
          </w:p>
        </w:tc>
        <w:tc>
          <w:tcPr>
            <w:tcW w:w="1276" w:type="dxa"/>
          </w:tcPr>
          <w:p w14:paraId="5F2BE864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21.7%</w:t>
            </w:r>
          </w:p>
        </w:tc>
        <w:tc>
          <w:tcPr>
            <w:tcW w:w="2126" w:type="dxa"/>
          </w:tcPr>
          <w:p w14:paraId="327F23A4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5 (15.2%)</w:t>
            </w:r>
          </w:p>
        </w:tc>
        <w:tc>
          <w:tcPr>
            <w:tcW w:w="2552" w:type="dxa"/>
          </w:tcPr>
          <w:p w14:paraId="528716DB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14 (15.7%)</w:t>
            </w:r>
          </w:p>
        </w:tc>
        <w:tc>
          <w:tcPr>
            <w:tcW w:w="1984" w:type="dxa"/>
          </w:tcPr>
          <w:p w14:paraId="2384A5F4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46 (25.8%)</w:t>
            </w:r>
          </w:p>
        </w:tc>
      </w:tr>
      <w:tr w:rsidR="00EE1442" w:rsidRPr="00A14C63" w14:paraId="2E8DE434" w14:textId="77777777" w:rsidTr="00F33A16">
        <w:tc>
          <w:tcPr>
            <w:tcW w:w="1696" w:type="dxa"/>
          </w:tcPr>
          <w:p w14:paraId="3A80D4FD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1-year mortality</w:t>
            </w:r>
          </w:p>
        </w:tc>
        <w:tc>
          <w:tcPr>
            <w:tcW w:w="1276" w:type="dxa"/>
          </w:tcPr>
          <w:p w14:paraId="7B77D143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26.3%</w:t>
            </w:r>
          </w:p>
        </w:tc>
        <w:tc>
          <w:tcPr>
            <w:tcW w:w="2126" w:type="dxa"/>
          </w:tcPr>
          <w:p w14:paraId="3EA3F1FF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6 (18.2%)</w:t>
            </w:r>
          </w:p>
        </w:tc>
        <w:tc>
          <w:tcPr>
            <w:tcW w:w="2552" w:type="dxa"/>
          </w:tcPr>
          <w:p w14:paraId="3287AAD0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20 (22.5%)</w:t>
            </w:r>
          </w:p>
        </w:tc>
        <w:tc>
          <w:tcPr>
            <w:tcW w:w="1984" w:type="dxa"/>
          </w:tcPr>
          <w:p w14:paraId="19B0CBFA" w14:textId="77777777" w:rsidR="00EE1442" w:rsidRPr="00A14C63" w:rsidRDefault="00EE1442" w:rsidP="00A710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C63">
              <w:rPr>
                <w:rFonts w:ascii="Times New Roman" w:eastAsia="Calibri" w:hAnsi="Times New Roman" w:cs="Times New Roman"/>
                <w:sz w:val="24"/>
                <w:szCs w:val="24"/>
              </w:rPr>
              <w:t>53 (29.8%)</w:t>
            </w:r>
          </w:p>
        </w:tc>
      </w:tr>
    </w:tbl>
    <w:p w14:paraId="67ACA12E" w14:textId="77777777" w:rsidR="00DB669E" w:rsidRPr="00A14C63" w:rsidRDefault="00DB669E" w:rsidP="00DB669E">
      <w:pPr>
        <w:rPr>
          <w:rFonts w:ascii="Times New Roman" w:hAnsi="Times New Roman" w:cs="Times New Roman"/>
          <w:sz w:val="24"/>
          <w:szCs w:val="24"/>
        </w:rPr>
      </w:pPr>
    </w:p>
    <w:p w14:paraId="7F6BF17D" w14:textId="77777777" w:rsidR="00F33A16" w:rsidRPr="00A14C63" w:rsidRDefault="00F33A16" w:rsidP="00F33A1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1C3248" w14:textId="5269E3CA" w:rsidR="00F33A16" w:rsidRPr="00A14C63" w:rsidRDefault="00F33A16" w:rsidP="00F33A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A14C63">
        <w:rPr>
          <w:rFonts w:ascii="Times New Roman" w:hAnsi="Times New Roman" w:cs="Times New Roman"/>
          <w:sz w:val="24"/>
          <w:szCs w:val="24"/>
        </w:rPr>
        <w:t xml:space="preserve"> AKI, acute kidney injury; ICU, intensive care unit; RRT, renal replacement therapy; </w:t>
      </w:r>
      <w:proofErr w:type="spellStart"/>
      <w:r w:rsidRPr="00A14C63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A14C63">
        <w:rPr>
          <w:rFonts w:ascii="Times New Roman" w:hAnsi="Times New Roman" w:cs="Times New Roman"/>
          <w:sz w:val="24"/>
          <w:szCs w:val="24"/>
        </w:rPr>
        <w:t>, serum creatinine; IQR, interquartile range</w:t>
      </w:r>
    </w:p>
    <w:p w14:paraId="4F5B1F96" w14:textId="77777777" w:rsidR="00DB669E" w:rsidRPr="00A14C63" w:rsidRDefault="00DB669E">
      <w:pPr>
        <w:rPr>
          <w:rFonts w:ascii="Times New Roman" w:hAnsi="Times New Roman" w:cs="Times New Roman"/>
          <w:sz w:val="24"/>
          <w:szCs w:val="24"/>
        </w:rPr>
      </w:pPr>
      <w:r w:rsidRPr="00A14C63">
        <w:rPr>
          <w:rFonts w:ascii="Times New Roman" w:hAnsi="Times New Roman" w:cs="Times New Roman"/>
          <w:sz w:val="24"/>
          <w:szCs w:val="24"/>
        </w:rPr>
        <w:br w:type="page"/>
      </w:r>
    </w:p>
    <w:p w14:paraId="53E03648" w14:textId="133CE0A7" w:rsidR="00DB669E" w:rsidRPr="00A14C63" w:rsidRDefault="00DB669E" w:rsidP="00DB669E">
      <w:pPr>
        <w:rPr>
          <w:rFonts w:ascii="Times New Roman" w:hAnsi="Times New Roman" w:cs="Times New Roman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7373E" w:rsidRPr="00A14C63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A14C6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1573E"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17C8"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Outcomes of cohort with true </w:t>
      </w:r>
      <w:proofErr w:type="spellStart"/>
      <w:r w:rsidR="003717C8" w:rsidRPr="00A14C63">
        <w:rPr>
          <w:rFonts w:ascii="Times New Roman" w:hAnsi="Times New Roman" w:cs="Times New Roman"/>
          <w:b/>
          <w:bCs/>
          <w:sz w:val="24"/>
          <w:szCs w:val="24"/>
        </w:rPr>
        <w:t>SCr</w:t>
      </w:r>
      <w:proofErr w:type="spellEnd"/>
      <w:r w:rsidR="003717C8" w:rsidRPr="00A14C63">
        <w:rPr>
          <w:rFonts w:ascii="Times New Roman" w:hAnsi="Times New Roman" w:cs="Times New Roman"/>
          <w:b/>
          <w:bCs/>
          <w:sz w:val="24"/>
          <w:szCs w:val="24"/>
        </w:rPr>
        <w:t xml:space="preserve"> results available </w:t>
      </w:r>
    </w:p>
    <w:tbl>
      <w:tblPr>
        <w:tblW w:w="9639" w:type="dxa"/>
        <w:tblLook w:val="0420" w:firstRow="1" w:lastRow="0" w:firstColumn="0" w:lastColumn="0" w:noHBand="0" w:noVBand="1"/>
      </w:tblPr>
      <w:tblGrid>
        <w:gridCol w:w="3261"/>
        <w:gridCol w:w="1101"/>
        <w:gridCol w:w="1875"/>
        <w:gridCol w:w="1701"/>
        <w:gridCol w:w="1701"/>
      </w:tblGrid>
      <w:tr w:rsidR="00DB669E" w:rsidRPr="00A14C63" w14:paraId="68B24E10" w14:textId="77777777" w:rsidTr="0069145E">
        <w:trPr>
          <w:cantSplit/>
          <w:tblHeader/>
        </w:trPr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3EEB" w14:textId="77777777" w:rsidR="00DB669E" w:rsidRPr="00A14C63" w:rsidRDefault="00DB669E" w:rsidP="0069145E">
            <w:pPr>
              <w:spacing w:before="40" w:after="40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BC13" w14:textId="77777777" w:rsidR="00DB669E" w:rsidRPr="00A14C63" w:rsidRDefault="00DB669E" w:rsidP="0069145E">
            <w:pPr>
              <w:spacing w:before="40" w:after="4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11BE04AA" w14:textId="232CEFA3" w:rsidR="00DB669E" w:rsidRPr="00A14C63" w:rsidRDefault="00F33A16" w:rsidP="0069145E">
            <w:pPr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DB669E"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33</w:t>
            </w:r>
          </w:p>
        </w:tc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1C5A67B" w14:textId="77777777" w:rsidR="00DB669E" w:rsidRPr="00A14C63" w:rsidRDefault="00DB669E" w:rsidP="0069145E">
            <w:pPr>
              <w:spacing w:before="40" w:after="4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KI, RRT</w:t>
            </w:r>
          </w:p>
          <w:p w14:paraId="5690836A" w14:textId="1697598B" w:rsidR="00DB669E" w:rsidRPr="00A14C63" w:rsidRDefault="00F33A16" w:rsidP="0069145E">
            <w:pPr>
              <w:spacing w:before="40" w:after="4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DB669E"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2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6555" w14:textId="77777777" w:rsidR="00DB669E" w:rsidRPr="00A14C63" w:rsidRDefault="00DB669E" w:rsidP="0069145E">
            <w:pPr>
              <w:spacing w:before="40" w:after="4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KI, no RRT</w:t>
            </w:r>
          </w:p>
          <w:p w14:paraId="20522FF8" w14:textId="53B16E93" w:rsidR="00DB669E" w:rsidRPr="00A14C63" w:rsidRDefault="00F33A16" w:rsidP="0069145E">
            <w:pPr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DB669E"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F884" w14:textId="77777777" w:rsidR="00DB669E" w:rsidRPr="00A14C63" w:rsidRDefault="00DB669E" w:rsidP="0069145E">
            <w:pPr>
              <w:spacing w:before="40" w:after="4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o AKI</w:t>
            </w:r>
          </w:p>
          <w:p w14:paraId="0278A082" w14:textId="696585F0" w:rsidR="00DB669E" w:rsidRPr="00A14C63" w:rsidRDefault="00F33A16" w:rsidP="0069145E">
            <w:pPr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DB669E"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6</w:t>
            </w:r>
          </w:p>
        </w:tc>
      </w:tr>
      <w:tr w:rsidR="00DB669E" w:rsidRPr="00A14C63" w14:paraId="7214711B" w14:textId="77777777" w:rsidTr="0069145E">
        <w:trPr>
          <w:cantSplit/>
        </w:trPr>
        <w:tc>
          <w:tcPr>
            <w:tcW w:w="3261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B22B" w14:textId="77777777" w:rsidR="00DB669E" w:rsidRPr="00A14C63" w:rsidRDefault="00DB669E" w:rsidP="0069145E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-year mortality</w:t>
            </w:r>
          </w:p>
        </w:tc>
        <w:tc>
          <w:tcPr>
            <w:tcW w:w="1101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CF19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6 (18.2%)</w:t>
            </w:r>
          </w:p>
        </w:tc>
        <w:tc>
          <w:tcPr>
            <w:tcW w:w="1875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4E9C3C1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21.7%)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79C81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CF17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1 (16.7%)</w:t>
            </w:r>
          </w:p>
        </w:tc>
      </w:tr>
      <w:tr w:rsidR="00DB669E" w:rsidRPr="00A14C63" w14:paraId="6AB7799C" w14:textId="77777777" w:rsidTr="0069145E">
        <w:trPr>
          <w:cantSplit/>
        </w:trPr>
        <w:tc>
          <w:tcPr>
            <w:tcW w:w="3261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0B27" w14:textId="77777777" w:rsidR="00DB669E" w:rsidRPr="00A14C63" w:rsidRDefault="00DB669E" w:rsidP="0069145E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Survivors)</w:t>
            </w:r>
          </w:p>
        </w:tc>
        <w:tc>
          <w:tcPr>
            <w:tcW w:w="11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91D6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75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23A132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BEF14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FAC09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B669E" w:rsidRPr="00A14C63" w14:paraId="57B5F3B2" w14:textId="77777777" w:rsidTr="0069145E">
        <w:trPr>
          <w:cantSplit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332F" w14:textId="77777777" w:rsidR="00DB669E" w:rsidRPr="00A14C63" w:rsidRDefault="00DB669E" w:rsidP="0069145E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End-Stage kidney disease 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5FEC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CDD65F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DB18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06BA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B669E" w:rsidRPr="00A14C63" w14:paraId="4AC05B08" w14:textId="77777777" w:rsidTr="0069145E">
        <w:trPr>
          <w:cantSplit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2E39B" w14:textId="77777777" w:rsidR="00DB669E" w:rsidRPr="00A14C63" w:rsidRDefault="00DB669E" w:rsidP="0069145E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Cr</w:t>
            </w:r>
            <w:proofErr w:type="spellEnd"/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available at 1 year in survivors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29962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77.8%)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F329FA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66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E52CF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B93C2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00%)</w:t>
            </w:r>
          </w:p>
        </w:tc>
      </w:tr>
      <w:tr w:rsidR="00DB669E" w:rsidRPr="00A14C63" w14:paraId="16BB4B11" w14:textId="77777777" w:rsidTr="0069145E">
        <w:trPr>
          <w:cantSplit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2EC7" w14:textId="77777777" w:rsidR="00DB669E" w:rsidRPr="00A14C63" w:rsidRDefault="00DB669E" w:rsidP="0069145E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5F36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23.8%)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7D6911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41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91D5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7E5C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B669E" w:rsidRPr="00A14C63" w14:paraId="7BCB418A" w14:textId="77777777" w:rsidTr="0069145E">
        <w:trPr>
          <w:cantSplit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9522" w14:textId="77777777" w:rsidR="00DB669E" w:rsidRPr="00A14C63" w:rsidRDefault="00DB669E" w:rsidP="0069145E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Cr</w:t>
            </w:r>
            <w:proofErr w:type="spellEnd"/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values at 6 months (mmol/L) </w:t>
            </w:r>
            <w:r w:rsidRPr="00A14C6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(n=18)</w:t>
            </w:r>
            <w:r w:rsidRPr="00A14C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F78B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 (65, 102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296031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 (54, 12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29B1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 (65, 8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48BD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 (71, 94)</w:t>
            </w:r>
          </w:p>
        </w:tc>
      </w:tr>
      <w:tr w:rsidR="00DB669E" w:rsidRPr="00A14C63" w14:paraId="08E06329" w14:textId="77777777" w:rsidTr="0069145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E44E4" w14:textId="77777777" w:rsidR="00DB669E" w:rsidRPr="00A14C63" w:rsidRDefault="00DB669E" w:rsidP="0069145E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Cr</w:t>
            </w:r>
            <w:proofErr w:type="spellEnd"/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s at 12 months (mmol/L)</w:t>
            </w:r>
          </w:p>
          <w:p w14:paraId="35C5BF1D" w14:textId="77777777" w:rsidR="00DB669E" w:rsidRPr="00A14C63" w:rsidRDefault="00DB669E" w:rsidP="0069145E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(n=18)</w:t>
            </w:r>
          </w:p>
        </w:tc>
        <w:tc>
          <w:tcPr>
            <w:tcW w:w="1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7EAB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 (66, 97)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31A55CBC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 (46, 10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6074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 (67, 8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18E8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 (67, 80)</w:t>
            </w:r>
          </w:p>
        </w:tc>
      </w:tr>
      <w:tr w:rsidR="00DB669E" w:rsidRPr="00A14C63" w14:paraId="69ED1C04" w14:textId="77777777" w:rsidTr="0069145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8DE6F" w14:textId="77777777" w:rsidR="00DB669E" w:rsidRPr="00A14C63" w:rsidRDefault="00DB669E" w:rsidP="0069145E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Cr</w:t>
            </w:r>
            <w:proofErr w:type="spellEnd"/>
            <w:r w:rsidRPr="00A14C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s at 12 months or 6 months if unavailable (mmol/L) </w:t>
            </w: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1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0731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 (66, 102)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7342A57C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 (46, 12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7936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 (67, 8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ED7F" w14:textId="77777777" w:rsidR="00DB669E" w:rsidRPr="00A14C63" w:rsidRDefault="00DB669E" w:rsidP="0069145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C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 (67, 80)</w:t>
            </w:r>
          </w:p>
        </w:tc>
      </w:tr>
    </w:tbl>
    <w:p w14:paraId="2892D5D0" w14:textId="77777777" w:rsidR="00F33A16" w:rsidRPr="00A14C63" w:rsidRDefault="00F33A16" w:rsidP="00F33A1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161AF" w14:textId="77777777" w:rsidR="00F33A16" w:rsidRDefault="00F33A16" w:rsidP="00F33A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4C6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A14C63">
        <w:rPr>
          <w:rFonts w:ascii="Times New Roman" w:hAnsi="Times New Roman" w:cs="Times New Roman"/>
          <w:sz w:val="24"/>
          <w:szCs w:val="24"/>
        </w:rPr>
        <w:t xml:space="preserve"> AKI, acute kidney injury; ICU, intensive care unit; RRT, renal replacement therapy; </w:t>
      </w:r>
      <w:proofErr w:type="spellStart"/>
      <w:r w:rsidRPr="00A14C63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A14C63">
        <w:rPr>
          <w:rFonts w:ascii="Times New Roman" w:hAnsi="Times New Roman" w:cs="Times New Roman"/>
          <w:sz w:val="24"/>
          <w:szCs w:val="24"/>
        </w:rPr>
        <w:t>, serum creatinine; IQR, interquartile range</w:t>
      </w:r>
    </w:p>
    <w:p w14:paraId="0C87B472" w14:textId="77777777" w:rsidR="003354B5" w:rsidRPr="00575E0E" w:rsidRDefault="003354B5" w:rsidP="0029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354B5" w:rsidRPr="00575E0E" w:rsidSect="00B030A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DB16D1"/>
    <w:multiLevelType w:val="hybridMultilevel"/>
    <w:tmpl w:val="F208A1C8"/>
    <w:lvl w:ilvl="0" w:tplc="805233EA">
      <w:start w:val="2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EB9"/>
    <w:rsid w:val="000961BA"/>
    <w:rsid w:val="000F4110"/>
    <w:rsid w:val="00102806"/>
    <w:rsid w:val="001119FC"/>
    <w:rsid w:val="001210C7"/>
    <w:rsid w:val="001362DD"/>
    <w:rsid w:val="001661FD"/>
    <w:rsid w:val="00171E41"/>
    <w:rsid w:val="00183DC4"/>
    <w:rsid w:val="001A4B86"/>
    <w:rsid w:val="001D5805"/>
    <w:rsid w:val="001E2C75"/>
    <w:rsid w:val="00226491"/>
    <w:rsid w:val="00230542"/>
    <w:rsid w:val="002545A5"/>
    <w:rsid w:val="002847E0"/>
    <w:rsid w:val="00294F5E"/>
    <w:rsid w:val="00296128"/>
    <w:rsid w:val="002A191B"/>
    <w:rsid w:val="002F76EB"/>
    <w:rsid w:val="003354B5"/>
    <w:rsid w:val="003717C8"/>
    <w:rsid w:val="003B292F"/>
    <w:rsid w:val="003C3163"/>
    <w:rsid w:val="003D33A5"/>
    <w:rsid w:val="003E4C0E"/>
    <w:rsid w:val="003F0E78"/>
    <w:rsid w:val="00421358"/>
    <w:rsid w:val="00433C7F"/>
    <w:rsid w:val="00484BA8"/>
    <w:rsid w:val="004D0810"/>
    <w:rsid w:val="004E1861"/>
    <w:rsid w:val="004E34D7"/>
    <w:rsid w:val="004F61A9"/>
    <w:rsid w:val="00536598"/>
    <w:rsid w:val="00544190"/>
    <w:rsid w:val="00556071"/>
    <w:rsid w:val="00575E0E"/>
    <w:rsid w:val="0058398F"/>
    <w:rsid w:val="00610EE5"/>
    <w:rsid w:val="0063283C"/>
    <w:rsid w:val="006401DA"/>
    <w:rsid w:val="00646C94"/>
    <w:rsid w:val="00684F8B"/>
    <w:rsid w:val="00693E53"/>
    <w:rsid w:val="00696174"/>
    <w:rsid w:val="006A4F6E"/>
    <w:rsid w:val="006D5997"/>
    <w:rsid w:val="006D734E"/>
    <w:rsid w:val="007041DE"/>
    <w:rsid w:val="007649F7"/>
    <w:rsid w:val="00766B57"/>
    <w:rsid w:val="007801B9"/>
    <w:rsid w:val="00781162"/>
    <w:rsid w:val="00787392"/>
    <w:rsid w:val="00794E27"/>
    <w:rsid w:val="007B7931"/>
    <w:rsid w:val="008446BC"/>
    <w:rsid w:val="008837B2"/>
    <w:rsid w:val="008841F5"/>
    <w:rsid w:val="008B2DC2"/>
    <w:rsid w:val="008C0D03"/>
    <w:rsid w:val="008C40BD"/>
    <w:rsid w:val="008E6FE7"/>
    <w:rsid w:val="008F28DD"/>
    <w:rsid w:val="00900A7C"/>
    <w:rsid w:val="009A0335"/>
    <w:rsid w:val="00A06E00"/>
    <w:rsid w:val="00A07512"/>
    <w:rsid w:val="00A14C63"/>
    <w:rsid w:val="00A1573E"/>
    <w:rsid w:val="00A33DB9"/>
    <w:rsid w:val="00A701CE"/>
    <w:rsid w:val="00A707AB"/>
    <w:rsid w:val="00A72D6D"/>
    <w:rsid w:val="00A93E30"/>
    <w:rsid w:val="00A966CC"/>
    <w:rsid w:val="00AB32A7"/>
    <w:rsid w:val="00AD2AA8"/>
    <w:rsid w:val="00B00743"/>
    <w:rsid w:val="00B030AE"/>
    <w:rsid w:val="00B06136"/>
    <w:rsid w:val="00B56CC0"/>
    <w:rsid w:val="00B91761"/>
    <w:rsid w:val="00BA2026"/>
    <w:rsid w:val="00BC1784"/>
    <w:rsid w:val="00C04222"/>
    <w:rsid w:val="00C3542B"/>
    <w:rsid w:val="00C50B54"/>
    <w:rsid w:val="00C53E6D"/>
    <w:rsid w:val="00C625F8"/>
    <w:rsid w:val="00C73066"/>
    <w:rsid w:val="00CA66DF"/>
    <w:rsid w:val="00D17205"/>
    <w:rsid w:val="00D23AAC"/>
    <w:rsid w:val="00D83A65"/>
    <w:rsid w:val="00DA6315"/>
    <w:rsid w:val="00DB669E"/>
    <w:rsid w:val="00E344AE"/>
    <w:rsid w:val="00E44D43"/>
    <w:rsid w:val="00E600A9"/>
    <w:rsid w:val="00E611A3"/>
    <w:rsid w:val="00E8546A"/>
    <w:rsid w:val="00ED20C2"/>
    <w:rsid w:val="00EE1442"/>
    <w:rsid w:val="00F01AB1"/>
    <w:rsid w:val="00F06C35"/>
    <w:rsid w:val="00F30127"/>
    <w:rsid w:val="00F33A16"/>
    <w:rsid w:val="00F33C93"/>
    <w:rsid w:val="00F54D9F"/>
    <w:rsid w:val="00F61EB9"/>
    <w:rsid w:val="00F64275"/>
    <w:rsid w:val="00F7373E"/>
    <w:rsid w:val="00F74BEA"/>
    <w:rsid w:val="00F86C1B"/>
    <w:rsid w:val="00F92996"/>
    <w:rsid w:val="00F94673"/>
    <w:rsid w:val="00FA36E9"/>
    <w:rsid w:val="00FC2DD9"/>
    <w:rsid w:val="00FC49A0"/>
    <w:rsid w:val="00FD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511BE"/>
  <w15:chartTrackingRefBased/>
  <w15:docId w15:val="{D7D8ABCB-4A39-4A41-A0CD-88B9F074D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1EB9"/>
    <w:pPr>
      <w:spacing w:after="0" w:line="240" w:lineRule="auto"/>
    </w:pPr>
    <w:rPr>
      <w:szCs w:val="22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F61EB9"/>
    <w:pPr>
      <w:spacing w:after="200" w:line="240" w:lineRule="auto"/>
    </w:pPr>
    <w:rPr>
      <w:i/>
      <w:iCs/>
      <w:color w:val="44546A" w:themeColor="text2"/>
      <w:sz w:val="18"/>
      <w:szCs w:val="18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61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EB9"/>
    <w:pPr>
      <w:spacing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EB9"/>
    <w:rPr>
      <w:sz w:val="20"/>
      <w:szCs w:val="20"/>
      <w:lang w:bidi="ar-SA"/>
    </w:rPr>
  </w:style>
  <w:style w:type="table" w:styleId="TableGrid">
    <w:name w:val="Table Grid"/>
    <w:basedOn w:val="TableNormal"/>
    <w:uiPriority w:val="59"/>
    <w:rsid w:val="00F61EB9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da00aeb0">
    <w:name w:val="cl-da00aeb0"/>
    <w:basedOn w:val="DefaultParagraphFont"/>
    <w:rsid w:val="008E6FE7"/>
  </w:style>
  <w:style w:type="character" w:customStyle="1" w:styleId="cl-1b23e13e">
    <w:name w:val="cl-1b23e13e"/>
    <w:basedOn w:val="DefaultParagraphFont"/>
    <w:rsid w:val="008446BC"/>
  </w:style>
  <w:style w:type="character" w:customStyle="1" w:styleId="cl-1b23e13c">
    <w:name w:val="cl-1b23e13c"/>
    <w:basedOn w:val="DefaultParagraphFont"/>
    <w:rsid w:val="008446BC"/>
  </w:style>
  <w:style w:type="character" w:customStyle="1" w:styleId="cl-08f67a96">
    <w:name w:val="cl-08f67a96"/>
    <w:basedOn w:val="DefaultParagraphFont"/>
    <w:rsid w:val="00ED20C2"/>
  </w:style>
  <w:style w:type="character" w:customStyle="1" w:styleId="cl-8b179ace">
    <w:name w:val="cl-8b179ace"/>
    <w:basedOn w:val="DefaultParagraphFont"/>
    <w:rsid w:val="008837B2"/>
  </w:style>
  <w:style w:type="paragraph" w:styleId="ListParagraph">
    <w:name w:val="List Paragraph"/>
    <w:basedOn w:val="Normal"/>
    <w:uiPriority w:val="34"/>
    <w:qFormat/>
    <w:rsid w:val="00CA66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388</Words>
  <Characters>791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ha Lumlertgul</dc:creator>
  <cp:keywords/>
  <dc:description/>
  <cp:lastModifiedBy>Jini Mol</cp:lastModifiedBy>
  <cp:revision>3</cp:revision>
  <dcterms:created xsi:type="dcterms:W3CDTF">2022-05-17T13:27:00Z</dcterms:created>
  <dcterms:modified xsi:type="dcterms:W3CDTF">2022-07-12T09:48:00Z</dcterms:modified>
</cp:coreProperties>
</file>